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169E67" w14:textId="372984F4" w:rsidR="00E00499" w:rsidRPr="00EC4308" w:rsidRDefault="00E00499" w:rsidP="00E00499">
      <w:pPr>
        <w:suppressLineNumbers/>
        <w:spacing w:after="60" w:line="240" w:lineRule="auto"/>
        <w:ind w:left="397"/>
        <w:rPr>
          <w:b/>
          <w:bCs/>
          <w:sz w:val="16"/>
          <w:szCs w:val="16"/>
        </w:rPr>
      </w:pPr>
      <w:bookmarkStart w:id="0" w:name="_Hlk171258513"/>
      <w:r w:rsidRPr="00EC4308">
        <w:rPr>
          <w:b/>
          <w:bCs/>
          <w:sz w:val="16"/>
          <w:szCs w:val="16"/>
        </w:rPr>
        <w:t>S4 Table.</w:t>
      </w:r>
      <w:r w:rsidRPr="00EC4308">
        <w:rPr>
          <w:sz w:val="16"/>
          <w:szCs w:val="16"/>
        </w:rPr>
        <w:t xml:space="preserve"> </w:t>
      </w:r>
      <w:r w:rsidRPr="00EC4308">
        <w:rPr>
          <w:b/>
          <w:bCs/>
          <w:sz w:val="16"/>
          <w:szCs w:val="16"/>
        </w:rPr>
        <w:t xml:space="preserve">Correlations between clinicopathological features and HER2 status in non-NAC </w:t>
      </w:r>
      <w:r w:rsidR="00F20BDC" w:rsidRPr="00EC4308">
        <w:rPr>
          <w:b/>
          <w:bCs/>
          <w:sz w:val="16"/>
          <w:szCs w:val="16"/>
        </w:rPr>
        <w:t xml:space="preserve">high-grade </w:t>
      </w:r>
      <w:r w:rsidRPr="00EC4308">
        <w:rPr>
          <w:b/>
          <w:bCs/>
          <w:sz w:val="16"/>
          <w:szCs w:val="16"/>
        </w:rPr>
        <w:t>TNBC ST and TNBC NST subgroups (n=310).</w:t>
      </w:r>
    </w:p>
    <w:tbl>
      <w:tblPr>
        <w:tblStyle w:val="Tabellenraster1"/>
        <w:tblW w:w="13891" w:type="dxa"/>
        <w:tblInd w:w="421" w:type="dxa"/>
        <w:tblLook w:val="04A0" w:firstRow="1" w:lastRow="0" w:firstColumn="1" w:lastColumn="0" w:noHBand="0" w:noVBand="1"/>
      </w:tblPr>
      <w:tblGrid>
        <w:gridCol w:w="2406"/>
        <w:gridCol w:w="1474"/>
        <w:gridCol w:w="1474"/>
        <w:gridCol w:w="316"/>
        <w:gridCol w:w="591"/>
        <w:gridCol w:w="1474"/>
        <w:gridCol w:w="1474"/>
        <w:gridCol w:w="146"/>
        <w:gridCol w:w="567"/>
        <w:gridCol w:w="194"/>
        <w:gridCol w:w="1474"/>
        <w:gridCol w:w="1474"/>
        <w:gridCol w:w="260"/>
        <w:gridCol w:w="567"/>
      </w:tblGrid>
      <w:tr w:rsidR="00EC4308" w:rsidRPr="00EC4308" w14:paraId="13B490B0" w14:textId="77777777" w:rsidTr="009435C1">
        <w:trPr>
          <w:trHeight w:val="227"/>
        </w:trPr>
        <w:tc>
          <w:tcPr>
            <w:tcW w:w="2406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49C7B9D2" w14:textId="77777777" w:rsidR="00E00499" w:rsidRPr="00EC4308" w:rsidRDefault="00E00499" w:rsidP="009435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855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0E30966B" w14:textId="6FFD2B29" w:rsidR="00E00499" w:rsidRPr="00EC4308" w:rsidRDefault="00E00499" w:rsidP="00E00499">
            <w:pPr>
              <w:spacing w:before="2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Overall (n=310)</w:t>
            </w:r>
          </w:p>
        </w:tc>
        <w:tc>
          <w:tcPr>
            <w:tcW w:w="3661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79073446" w14:textId="77777777" w:rsidR="00E00499" w:rsidRPr="00EC4308" w:rsidRDefault="00E00499" w:rsidP="009435C1">
            <w:pPr>
              <w:spacing w:before="20"/>
              <w:jc w:val="center"/>
              <w:rPr>
                <w:b/>
                <w:b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TNBC ST high-grade (n=80)</w:t>
            </w:r>
          </w:p>
        </w:tc>
        <w:tc>
          <w:tcPr>
            <w:tcW w:w="3969" w:type="dxa"/>
            <w:gridSpan w:val="5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46D647B" w14:textId="77777777" w:rsidR="00E00499" w:rsidRPr="00EC4308" w:rsidRDefault="00E00499" w:rsidP="009435C1">
            <w:pPr>
              <w:spacing w:before="20"/>
              <w:jc w:val="center"/>
              <w:rPr>
                <w:b/>
                <w:b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TNBC NST (n=230)</w:t>
            </w:r>
          </w:p>
        </w:tc>
      </w:tr>
      <w:tr w:rsidR="00EC4308" w:rsidRPr="00EC4308" w14:paraId="7B9785CD" w14:textId="77777777" w:rsidTr="009435C1">
        <w:trPr>
          <w:trHeight w:val="227"/>
        </w:trPr>
        <w:tc>
          <w:tcPr>
            <w:tcW w:w="240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1F66CA" w14:textId="77777777" w:rsidR="00E00499" w:rsidRPr="00EC4308" w:rsidRDefault="00E00499" w:rsidP="009435C1">
            <w:pPr>
              <w:ind w:left="170"/>
              <w:rPr>
                <w:b/>
                <w:b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7055B" w14:textId="77777777" w:rsidR="00E00499" w:rsidRPr="00EC4308" w:rsidRDefault="00E00499" w:rsidP="009435C1">
            <w:pPr>
              <w:jc w:val="center"/>
              <w:rPr>
                <w:b/>
                <w:b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HER2 0 (n=204)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57A2F" w14:textId="77777777" w:rsidR="00E00499" w:rsidRPr="00EC4308" w:rsidRDefault="00E00499" w:rsidP="009435C1">
            <w:pPr>
              <w:spacing w:before="20"/>
              <w:jc w:val="center"/>
              <w:rPr>
                <w:b/>
                <w:b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HER2 1+/2+ (n=106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D15F2" w14:textId="77777777" w:rsidR="00E00499" w:rsidRPr="00EC4308" w:rsidRDefault="00E00499" w:rsidP="009435C1">
            <w:pPr>
              <w:spacing w:before="2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FB994" w14:textId="77777777" w:rsidR="00E00499" w:rsidRPr="00EC4308" w:rsidRDefault="00E00499" w:rsidP="009435C1">
            <w:pPr>
              <w:spacing w:before="2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HER2 0 (n=57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F6CB5" w14:textId="77777777" w:rsidR="00E00499" w:rsidRPr="00EC4308" w:rsidRDefault="00E00499" w:rsidP="009435C1">
            <w:pPr>
              <w:spacing w:before="20"/>
              <w:jc w:val="center"/>
              <w:rPr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HER2 1+/2+ (n=23)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A4508" w14:textId="77777777" w:rsidR="00E00499" w:rsidRPr="00EC4308" w:rsidRDefault="00E00499" w:rsidP="009435C1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6FF3F" w14:textId="77777777" w:rsidR="00E00499" w:rsidRPr="00EC4308" w:rsidRDefault="00E00499" w:rsidP="009435C1">
            <w:pPr>
              <w:spacing w:before="2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HER2 0 (n=147)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B0EB1" w14:textId="77777777" w:rsidR="00E00499" w:rsidRPr="00EC4308" w:rsidRDefault="00E00499" w:rsidP="009435C1">
            <w:pPr>
              <w:spacing w:before="2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HER2 1+/2+ (n=8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9F9156" w14:textId="77777777" w:rsidR="00E00499" w:rsidRPr="00EC4308" w:rsidRDefault="00E00499" w:rsidP="009435C1">
            <w:pPr>
              <w:spacing w:before="2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EC4308" w:rsidRPr="00EC4308" w14:paraId="13CE5493" w14:textId="77777777" w:rsidTr="009435C1">
        <w:trPr>
          <w:trHeight w:val="227"/>
        </w:trPr>
        <w:tc>
          <w:tcPr>
            <w:tcW w:w="24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F50972" w14:textId="77777777" w:rsidR="00E00499" w:rsidRPr="00EC4308" w:rsidRDefault="00E00499" w:rsidP="009435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7863E9" w14:textId="77777777" w:rsidR="00E00499" w:rsidRPr="00EC4308" w:rsidRDefault="00E00499" w:rsidP="009435C1">
            <w:pPr>
              <w:spacing w:after="20"/>
              <w:jc w:val="center"/>
              <w:rPr>
                <w:b/>
                <w:b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9DA11C" w14:textId="77777777" w:rsidR="00E00499" w:rsidRPr="00EC4308" w:rsidRDefault="00E00499" w:rsidP="009435C1">
            <w:pPr>
              <w:spacing w:before="20" w:after="20"/>
              <w:jc w:val="center"/>
              <w:rPr>
                <w:b/>
                <w:b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3A833E" w14:textId="77777777" w:rsidR="00E00499" w:rsidRPr="00EC4308" w:rsidRDefault="00E00499" w:rsidP="009435C1">
            <w:pPr>
              <w:spacing w:before="20" w:after="2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EC4308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EC4308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C9B3B7" w14:textId="77777777" w:rsidR="00E00499" w:rsidRPr="00EC4308" w:rsidRDefault="00E00499" w:rsidP="009435C1">
            <w:pPr>
              <w:spacing w:before="20" w:after="2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007DA7" w14:textId="77777777" w:rsidR="00E00499" w:rsidRPr="00EC4308" w:rsidRDefault="00E00499" w:rsidP="009435C1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E1210C" w14:textId="77777777" w:rsidR="00E00499" w:rsidRPr="00EC4308" w:rsidRDefault="00E00499" w:rsidP="009435C1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EC4308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EC4308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BD97BC" w14:textId="77777777" w:rsidR="00E00499" w:rsidRPr="00EC4308" w:rsidRDefault="00E00499" w:rsidP="009435C1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72E0FD" w14:textId="77777777" w:rsidR="00E00499" w:rsidRPr="00EC4308" w:rsidRDefault="00E00499" w:rsidP="009435C1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2E0DA5" w14:textId="77777777" w:rsidR="00E00499" w:rsidRPr="00EC4308" w:rsidRDefault="00E00499" w:rsidP="009435C1">
            <w:pPr>
              <w:spacing w:before="20" w:after="20"/>
              <w:jc w:val="center"/>
              <w:rPr>
                <w:sz w:val="16"/>
                <w:szCs w:val="16"/>
              </w:rPr>
            </w:pPr>
            <w:r w:rsidRPr="00EC4308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EC4308">
              <w:rPr>
                <w:b/>
                <w:bCs/>
                <w:sz w:val="16"/>
                <w:szCs w:val="16"/>
              </w:rPr>
              <w:t>-Value</w:t>
            </w:r>
          </w:p>
        </w:tc>
      </w:tr>
      <w:tr w:rsidR="00EC4308" w:rsidRPr="00EC4308" w14:paraId="4BDAB13B" w14:textId="77777777" w:rsidTr="009435C1">
        <w:trPr>
          <w:trHeight w:val="227"/>
        </w:trPr>
        <w:tc>
          <w:tcPr>
            <w:tcW w:w="2406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D8F58E0" w14:textId="77777777" w:rsidR="00E00499" w:rsidRPr="00EC4308" w:rsidRDefault="00E00499" w:rsidP="009435C1">
            <w:pPr>
              <w:spacing w:before="20"/>
              <w:ind w:left="170"/>
              <w:rPr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Age group</w:t>
            </w:r>
            <w:r w:rsidRPr="00EC4308">
              <w:rPr>
                <w:sz w:val="16"/>
                <w:szCs w:val="16"/>
              </w:rPr>
              <w:t xml:space="preserve"> (years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2F518289" w14:textId="77777777" w:rsidR="00E00499" w:rsidRPr="00EC4308" w:rsidRDefault="00E00499" w:rsidP="009435C1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650990AB" w14:textId="77777777" w:rsidR="00E00499" w:rsidRPr="00EC4308" w:rsidRDefault="00E00499" w:rsidP="009435C1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AFFD43A" w14:textId="77777777" w:rsidR="00E00499" w:rsidRPr="00EC4308" w:rsidRDefault="00E00499" w:rsidP="009435C1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037D8253" w14:textId="77777777" w:rsidR="00E00499" w:rsidRPr="00EC4308" w:rsidRDefault="00E00499" w:rsidP="009435C1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00FD680C" w14:textId="77777777" w:rsidR="00E00499" w:rsidRPr="00EC4308" w:rsidRDefault="00E00499" w:rsidP="009435C1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148D4930" w14:textId="77777777" w:rsidR="00E00499" w:rsidRPr="00EC4308" w:rsidRDefault="00E00499" w:rsidP="009435C1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0B3D6C17" w14:textId="77777777" w:rsidR="00E00499" w:rsidRPr="00EC4308" w:rsidRDefault="00E00499" w:rsidP="009435C1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4E686F6E" w14:textId="77777777" w:rsidR="00E00499" w:rsidRPr="00EC4308" w:rsidRDefault="00E00499" w:rsidP="009435C1">
            <w:pPr>
              <w:spacing w:before="20"/>
              <w:jc w:val="center"/>
              <w:rPr>
                <w:sz w:val="16"/>
                <w:szCs w:val="16"/>
              </w:rPr>
            </w:pPr>
          </w:p>
        </w:tc>
        <w:tc>
          <w:tcPr>
            <w:tcW w:w="827" w:type="dxa"/>
            <w:gridSpan w:val="2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787B295" w14:textId="77777777" w:rsidR="00E00499" w:rsidRPr="00EC4308" w:rsidRDefault="00E00499" w:rsidP="009435C1">
            <w:pPr>
              <w:spacing w:before="20"/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3E03BC13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CDF9A1" w14:textId="77777777" w:rsidR="00E00499" w:rsidRPr="00EC4308" w:rsidRDefault="00E00499" w:rsidP="009435C1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&lt; 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E5D1F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1 (29.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73A9D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0 (28.3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07665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76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AE6F8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2 (21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B8FB0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 (26.1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41360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6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82BCF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9 (33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56730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4 (28.9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945EC1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489</w:t>
            </w:r>
          </w:p>
        </w:tc>
      </w:tr>
      <w:tr w:rsidR="00EC4308" w:rsidRPr="00EC4308" w14:paraId="4779BCE1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52F3F4" w14:textId="77777777" w:rsidR="00E00499" w:rsidRPr="00EC4308" w:rsidRDefault="00E00499" w:rsidP="009435C1">
            <w:pPr>
              <w:ind w:left="454"/>
              <w:rPr>
                <w:sz w:val="16"/>
                <w:szCs w:val="16"/>
              </w:rPr>
            </w:pPr>
            <w:r w:rsidRPr="00EC4308">
              <w:rPr>
                <w:rFonts w:cstheme="minorHAnsi"/>
                <w:sz w:val="16"/>
                <w:szCs w:val="16"/>
              </w:rPr>
              <w:t>≥ 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5A351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43 (70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745CC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76 (71.7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D8831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E748D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5 (78.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A1A45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7 (73.9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E82C3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B4770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98 (66.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049EF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9 (71.1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014325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7E853F72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4FE6CC" w14:textId="77777777" w:rsidR="00E00499" w:rsidRPr="00EC4308" w:rsidRDefault="00E00499" w:rsidP="009435C1">
            <w:pPr>
              <w:ind w:left="170"/>
              <w:rPr>
                <w:rFonts w:cstheme="minorHAnsi"/>
                <w:b/>
                <w:sz w:val="16"/>
                <w:szCs w:val="16"/>
              </w:rPr>
            </w:pPr>
            <w:r w:rsidRPr="00EC4308">
              <w:rPr>
                <w:rFonts w:cstheme="minorHAnsi"/>
                <w:b/>
                <w:sz w:val="16"/>
                <w:szCs w:val="16"/>
              </w:rPr>
              <w:t xml:space="preserve">Mean age </w:t>
            </w:r>
            <w:r w:rsidRPr="00EC4308">
              <w:rPr>
                <w:rFonts w:cstheme="minorHAnsi"/>
                <w:sz w:val="16"/>
                <w:szCs w:val="16"/>
              </w:rPr>
              <w:t>(years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5D888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9.1</w:t>
            </w:r>
            <w:r w:rsidRPr="00EC4308">
              <w:rPr>
                <w:rFonts w:ascii="Arial" w:hAnsi="Arial" w:cs="Arial"/>
                <w:sz w:val="16"/>
                <w:szCs w:val="16"/>
              </w:rPr>
              <w:t>±</w:t>
            </w:r>
            <w:r w:rsidRPr="00EC4308">
              <w:rPr>
                <w:sz w:val="16"/>
                <w:szCs w:val="16"/>
              </w:rPr>
              <w:t>16.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0AAA2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0.4</w:t>
            </w:r>
            <w:r w:rsidRPr="00EC4308">
              <w:rPr>
                <w:rFonts w:ascii="Arial" w:hAnsi="Arial" w:cs="Arial"/>
                <w:sz w:val="16"/>
                <w:szCs w:val="16"/>
              </w:rPr>
              <w:t>±</w:t>
            </w:r>
            <w:r w:rsidRPr="00EC4308">
              <w:rPr>
                <w:sz w:val="16"/>
                <w:szCs w:val="16"/>
              </w:rPr>
              <w:t>15.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EB86F" w14:textId="77777777" w:rsidR="00E00499" w:rsidRPr="00EC4308" w:rsidRDefault="00E00499" w:rsidP="009435C1">
            <w:pPr>
              <w:jc w:val="center"/>
              <w:rPr>
                <w:b/>
                <w:bCs/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49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63AE9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2.1</w:t>
            </w:r>
            <w:r w:rsidRPr="00EC4308">
              <w:rPr>
                <w:rFonts w:ascii="Arial" w:hAnsi="Arial" w:cs="Arial"/>
                <w:sz w:val="16"/>
                <w:szCs w:val="16"/>
              </w:rPr>
              <w:t>±</w:t>
            </w:r>
            <w:r w:rsidRPr="00EC4308">
              <w:rPr>
                <w:sz w:val="16"/>
                <w:szCs w:val="16"/>
              </w:rPr>
              <w:t>16.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EFAE2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0.0</w:t>
            </w:r>
            <w:r w:rsidRPr="00EC4308">
              <w:rPr>
                <w:rFonts w:ascii="Arial" w:hAnsi="Arial" w:cs="Arial"/>
                <w:sz w:val="16"/>
                <w:szCs w:val="16"/>
              </w:rPr>
              <w:t>±</w:t>
            </w:r>
            <w:r w:rsidRPr="00EC4308">
              <w:rPr>
                <w:sz w:val="16"/>
                <w:szCs w:val="16"/>
              </w:rPr>
              <w:t>12.1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B6DEB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57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4A498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8.0</w:t>
            </w:r>
            <w:r w:rsidRPr="00EC4308">
              <w:rPr>
                <w:rFonts w:ascii="Arial" w:hAnsi="Arial" w:cs="Arial"/>
                <w:sz w:val="16"/>
                <w:szCs w:val="16"/>
              </w:rPr>
              <w:t>±</w:t>
            </w:r>
            <w:r w:rsidRPr="00EC4308">
              <w:rPr>
                <w:sz w:val="16"/>
                <w:szCs w:val="16"/>
              </w:rPr>
              <w:t>15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B14FD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0.5</w:t>
            </w:r>
            <w:r w:rsidRPr="00EC4308">
              <w:rPr>
                <w:rFonts w:ascii="Arial" w:hAnsi="Arial" w:cs="Arial"/>
                <w:sz w:val="16"/>
                <w:szCs w:val="16"/>
              </w:rPr>
              <w:t>±</w:t>
            </w:r>
            <w:r w:rsidRPr="00EC4308">
              <w:rPr>
                <w:sz w:val="16"/>
                <w:szCs w:val="16"/>
              </w:rPr>
              <w:t>15.8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71097A" w14:textId="77777777" w:rsidR="00E00499" w:rsidRPr="00EC4308" w:rsidRDefault="00E00499" w:rsidP="009435C1">
            <w:pPr>
              <w:jc w:val="center"/>
              <w:rPr>
                <w:b/>
                <w:bCs/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242</w:t>
            </w:r>
          </w:p>
        </w:tc>
      </w:tr>
      <w:tr w:rsidR="00EC4308" w:rsidRPr="00EC4308" w14:paraId="4B4928CD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043A2A" w14:textId="386E4F21" w:rsidR="00E00499" w:rsidRPr="00EC4308" w:rsidRDefault="00E00499" w:rsidP="009435C1">
            <w:pPr>
              <w:ind w:left="170"/>
              <w:rPr>
                <w:rFonts w:cstheme="minorHAnsi"/>
                <w:b/>
                <w:sz w:val="16"/>
                <w:szCs w:val="16"/>
              </w:rPr>
            </w:pPr>
            <w:r w:rsidRPr="00EC4308">
              <w:rPr>
                <w:rFonts w:cstheme="minorHAnsi"/>
                <w:b/>
                <w:sz w:val="16"/>
                <w:szCs w:val="16"/>
              </w:rPr>
              <w:t>Year of diagnosi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84C00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887AD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9ABFF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83FAA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F2810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0B659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02136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70D41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B43B07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6B5A1ECF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92A8E5" w14:textId="75B5B66B" w:rsidR="00E00499" w:rsidRPr="00EC4308" w:rsidRDefault="00E00499" w:rsidP="00E00499">
            <w:pPr>
              <w:ind w:left="454"/>
              <w:rPr>
                <w:rFonts w:cstheme="minorHAnsi"/>
                <w:sz w:val="16"/>
                <w:szCs w:val="16"/>
              </w:rPr>
            </w:pPr>
            <w:r w:rsidRPr="00EC4308">
              <w:rPr>
                <w:rFonts w:cstheme="minorHAnsi"/>
                <w:sz w:val="16"/>
                <w:szCs w:val="16"/>
              </w:rPr>
              <w:t>2010-20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64F47" w14:textId="5FC1D121" w:rsidR="00E00499" w:rsidRPr="00EC4308" w:rsidRDefault="00684550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35 (66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C3AD2" w14:textId="73D92D2D" w:rsidR="00E00499" w:rsidRPr="00EC4308" w:rsidRDefault="00684550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7 (63.2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976F0" w14:textId="53E27508" w:rsidR="00E00499" w:rsidRPr="00EC4308" w:rsidRDefault="00684550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6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49734" w14:textId="38DE57A3" w:rsidR="00E00499" w:rsidRPr="00EC4308" w:rsidRDefault="0000216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4 (59.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95A58" w14:textId="34BE65C4" w:rsidR="00E00499" w:rsidRPr="00EC4308" w:rsidRDefault="0000216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7 (73.9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B9B24" w14:textId="32D147F2" w:rsidR="00E00499" w:rsidRPr="00EC4308" w:rsidRDefault="0000216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23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B7E42" w14:textId="1240C84B" w:rsidR="00E00499" w:rsidRPr="00EC4308" w:rsidRDefault="00814DAC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01 (68.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77D13" w14:textId="151CBEC8" w:rsidR="00E00499" w:rsidRPr="00EC4308" w:rsidRDefault="00814DAC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0 (60.2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F6063D" w14:textId="7A7DD297" w:rsidR="00E00499" w:rsidRPr="00EC4308" w:rsidRDefault="00814DAC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194</w:t>
            </w:r>
          </w:p>
        </w:tc>
      </w:tr>
      <w:tr w:rsidR="00EC4308" w:rsidRPr="00EC4308" w14:paraId="24AF2DC5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EDDFB1" w14:textId="04C4F97C" w:rsidR="00E00499" w:rsidRPr="00EC4308" w:rsidRDefault="00E00499" w:rsidP="00E00499">
            <w:pPr>
              <w:ind w:left="454"/>
              <w:rPr>
                <w:rFonts w:cstheme="minorHAnsi"/>
                <w:sz w:val="16"/>
                <w:szCs w:val="16"/>
              </w:rPr>
            </w:pPr>
            <w:r w:rsidRPr="00EC4308">
              <w:rPr>
                <w:rFonts w:cstheme="minorHAnsi"/>
                <w:sz w:val="16"/>
                <w:szCs w:val="16"/>
              </w:rPr>
              <w:t>2018-202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B4E63" w14:textId="6730CD9D" w:rsidR="00E00499" w:rsidRPr="00EC4308" w:rsidRDefault="00684550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9 (33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AF193" w14:textId="4F2D8690" w:rsidR="00E00499" w:rsidRPr="00EC4308" w:rsidRDefault="00684550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9 (36.8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2646D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38323" w14:textId="547FDBE6" w:rsidR="00E00499" w:rsidRPr="00EC4308" w:rsidRDefault="0000216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3 (40.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AB1E0" w14:textId="1256E334" w:rsidR="00E00499" w:rsidRPr="00EC4308" w:rsidRDefault="0000216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 (26.1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6C840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D0C0D" w14:textId="6FE71FD9" w:rsidR="00E00499" w:rsidRPr="00EC4308" w:rsidRDefault="00814DAC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6 (31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42F88" w14:textId="18986115" w:rsidR="00E00499" w:rsidRPr="00EC4308" w:rsidRDefault="00814DAC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3 (39.8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C041F6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64857B5D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D01EC0" w14:textId="77777777" w:rsidR="00E00499" w:rsidRPr="00EC4308" w:rsidRDefault="00E00499" w:rsidP="009435C1">
            <w:pPr>
              <w:ind w:left="170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pT categor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892B3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0CCE6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14E4C" w14:textId="77777777" w:rsidR="00E00499" w:rsidRPr="00EC4308" w:rsidRDefault="00E00499" w:rsidP="009435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5A308" w14:textId="77777777" w:rsidR="00E00499" w:rsidRPr="00EC4308" w:rsidRDefault="00E00499" w:rsidP="009435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C598E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44294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ADEC3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0D09E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A023AD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0D84408D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DA7E9E" w14:textId="5A613C87" w:rsidR="00E00499" w:rsidRPr="00EC4308" w:rsidRDefault="00E00499" w:rsidP="00E00499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T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85974" w14:textId="0DFBA5AA" w:rsidR="00E00499" w:rsidRPr="00EC4308" w:rsidRDefault="00684550" w:rsidP="0068455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99</w:t>
            </w:r>
            <w:r w:rsidR="00E00499" w:rsidRPr="00EC4308">
              <w:rPr>
                <w:sz w:val="16"/>
                <w:szCs w:val="16"/>
              </w:rPr>
              <w:t xml:space="preserve"> (</w:t>
            </w:r>
            <w:r w:rsidRPr="00EC4308">
              <w:rPr>
                <w:sz w:val="16"/>
                <w:szCs w:val="16"/>
              </w:rPr>
              <w:t>48.5</w:t>
            </w:r>
            <w:r w:rsidR="00E00499" w:rsidRPr="00EC4308">
              <w:rPr>
                <w:sz w:val="16"/>
                <w:szCs w:val="16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C79E8" w14:textId="2B464A53" w:rsidR="00E00499" w:rsidRPr="00EC4308" w:rsidRDefault="00684550" w:rsidP="00684550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3</w:t>
            </w:r>
            <w:r w:rsidR="00E00499" w:rsidRPr="00EC4308">
              <w:rPr>
                <w:sz w:val="16"/>
                <w:szCs w:val="16"/>
              </w:rPr>
              <w:t xml:space="preserve"> (</w:t>
            </w:r>
            <w:r w:rsidRPr="00EC4308">
              <w:rPr>
                <w:sz w:val="16"/>
                <w:szCs w:val="16"/>
              </w:rPr>
              <w:t>50.0</w:t>
            </w:r>
            <w:r w:rsidR="00E00499" w:rsidRPr="00EC4308">
              <w:rPr>
                <w:sz w:val="16"/>
                <w:szCs w:val="16"/>
              </w:rPr>
              <w:t>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D66B1" w14:textId="3CA066AA" w:rsidR="00E00499" w:rsidRPr="00EC4308" w:rsidRDefault="00E00499" w:rsidP="00684550">
            <w:pPr>
              <w:jc w:val="center"/>
              <w:rPr>
                <w:bCs/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</w:t>
            </w:r>
            <w:r w:rsidR="00684550" w:rsidRPr="00EC4308">
              <w:rPr>
                <w:sz w:val="16"/>
                <w:szCs w:val="16"/>
              </w:rPr>
              <w:t>1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94AA0" w14:textId="14790C56" w:rsidR="00E00499" w:rsidRPr="00EC4308" w:rsidRDefault="00002169" w:rsidP="00002169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1</w:t>
            </w:r>
            <w:r w:rsidR="00E00499" w:rsidRPr="00EC4308">
              <w:rPr>
                <w:sz w:val="16"/>
                <w:szCs w:val="16"/>
              </w:rPr>
              <w:t xml:space="preserve"> (</w:t>
            </w:r>
            <w:r w:rsidRPr="00EC4308">
              <w:rPr>
                <w:sz w:val="16"/>
                <w:szCs w:val="16"/>
              </w:rPr>
              <w:t>36.8</w:t>
            </w:r>
            <w:r w:rsidR="00E00499" w:rsidRPr="00EC4308">
              <w:rPr>
                <w:sz w:val="16"/>
                <w:szCs w:val="16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0AA0E" w14:textId="69005064" w:rsidR="00E00499" w:rsidRPr="00EC4308" w:rsidRDefault="00002169" w:rsidP="00002169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9 (39.1</w:t>
            </w:r>
            <w:r w:rsidR="00E00499" w:rsidRPr="00EC4308">
              <w:rPr>
                <w:sz w:val="16"/>
                <w:szCs w:val="16"/>
              </w:rPr>
              <w:t>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88AF7" w14:textId="36E54C5A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bCs/>
                <w:sz w:val="16"/>
                <w:szCs w:val="16"/>
              </w:rPr>
              <w:t>0</w:t>
            </w:r>
            <w:r w:rsidR="00002169" w:rsidRPr="00EC4308">
              <w:rPr>
                <w:bCs/>
                <w:sz w:val="16"/>
                <w:szCs w:val="16"/>
              </w:rPr>
              <w:t>.6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80231" w14:textId="4A61EF81" w:rsidR="00E00499" w:rsidRPr="00EC4308" w:rsidRDefault="00814DAC" w:rsidP="00814DAC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78 (53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8F12E" w14:textId="3937DBE8" w:rsidR="00E00499" w:rsidRPr="00EC4308" w:rsidRDefault="00814DAC" w:rsidP="00814DAC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4</w:t>
            </w:r>
            <w:r w:rsidR="00E00499" w:rsidRPr="00EC4308">
              <w:rPr>
                <w:sz w:val="16"/>
                <w:szCs w:val="16"/>
              </w:rPr>
              <w:t xml:space="preserve"> (</w:t>
            </w:r>
            <w:r w:rsidRPr="00EC4308">
              <w:rPr>
                <w:sz w:val="16"/>
                <w:szCs w:val="16"/>
              </w:rPr>
              <w:t>53.0</w:t>
            </w:r>
            <w:r w:rsidR="00E00499" w:rsidRPr="00EC4308">
              <w:rPr>
                <w:sz w:val="16"/>
                <w:szCs w:val="16"/>
              </w:rPr>
              <w:t>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197AAF" w14:textId="59887522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bCs/>
                <w:sz w:val="16"/>
                <w:szCs w:val="16"/>
              </w:rPr>
              <w:t>0</w:t>
            </w:r>
            <w:r w:rsidR="00814DAC" w:rsidRPr="00EC4308">
              <w:rPr>
                <w:bCs/>
                <w:sz w:val="16"/>
                <w:szCs w:val="16"/>
              </w:rPr>
              <w:t>.251</w:t>
            </w:r>
          </w:p>
        </w:tc>
      </w:tr>
      <w:tr w:rsidR="00EC4308" w:rsidRPr="00EC4308" w14:paraId="74558129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DBAEDA" w14:textId="181E10B5" w:rsidR="00E00499" w:rsidRPr="00EC4308" w:rsidRDefault="00E00499" w:rsidP="009435C1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T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FB4E5" w14:textId="15B43051" w:rsidR="00E00499" w:rsidRPr="00EC4308" w:rsidRDefault="00684550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76 (37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B648C" w14:textId="2CDE31DA" w:rsidR="00E00499" w:rsidRPr="00EC4308" w:rsidRDefault="00684550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6 (43.4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D20E8" w14:textId="77777777" w:rsidR="00E00499" w:rsidRPr="00EC4308" w:rsidRDefault="00E00499" w:rsidP="009435C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43A27" w14:textId="459362F4" w:rsidR="00E00499" w:rsidRPr="00EC4308" w:rsidRDefault="0000216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3 (40.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7A3C9" w14:textId="256EF225" w:rsidR="00E00499" w:rsidRPr="00EC4308" w:rsidRDefault="0000216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1 (47.8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34A03" w14:textId="77777777" w:rsidR="00E00499" w:rsidRPr="00EC4308" w:rsidRDefault="00E00499" w:rsidP="009435C1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B0F75" w14:textId="6DBD1FB3" w:rsidR="00E00499" w:rsidRPr="00EC4308" w:rsidRDefault="00814DAC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3 (36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CE872" w14:textId="47E301F8" w:rsidR="00E00499" w:rsidRPr="00EC4308" w:rsidRDefault="00814DAC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5 (42.2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DE61AA" w14:textId="77777777" w:rsidR="00E00499" w:rsidRPr="00EC4308" w:rsidRDefault="00E00499" w:rsidP="009435C1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EC4308" w:rsidRPr="00EC4308" w14:paraId="46AE71A6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AD24CF" w14:textId="77777777" w:rsidR="00E00499" w:rsidRPr="00EC4308" w:rsidRDefault="00E00499" w:rsidP="009435C1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T3/T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9ECE4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9 (14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1E2E9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7 (6.6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AD6B2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B1A2B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3 (22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7C39B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 (13.0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7DEEF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0578E" w14:textId="77777777" w:rsidR="00E00499" w:rsidRPr="00EC4308" w:rsidRDefault="00E00499" w:rsidP="009435C1">
            <w:pPr>
              <w:jc w:val="center"/>
              <w:rPr>
                <w:bCs/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6 (10.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BCF87" w14:textId="77777777" w:rsidR="00E00499" w:rsidRPr="00EC4308" w:rsidRDefault="00E00499" w:rsidP="009435C1">
            <w:pPr>
              <w:jc w:val="center"/>
              <w:rPr>
                <w:bCs/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 (4.8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75724B" w14:textId="77777777" w:rsidR="00E00499" w:rsidRPr="00EC4308" w:rsidRDefault="00E00499" w:rsidP="009435C1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EC4308" w:rsidRPr="00EC4308" w14:paraId="0D37CE2D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4AD54E" w14:textId="77777777" w:rsidR="00E00499" w:rsidRPr="00EC4308" w:rsidRDefault="00E00499" w:rsidP="009435C1">
            <w:pPr>
              <w:ind w:left="170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 xml:space="preserve">pN category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EFAC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86742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E3DA5" w14:textId="77777777" w:rsidR="00E00499" w:rsidRPr="00EC4308" w:rsidRDefault="00E00499" w:rsidP="009435C1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FC7A6" w14:textId="77777777" w:rsidR="00E00499" w:rsidRPr="00EC4308" w:rsidRDefault="00E00499" w:rsidP="009435C1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AE393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9680E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998E9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BE27C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7C7F98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586848A0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ED53AA" w14:textId="77777777" w:rsidR="00E00499" w:rsidRPr="00EC4308" w:rsidRDefault="00E00499" w:rsidP="009435C1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N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F66E5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43 (70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B1345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83 (78.3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EFAC2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27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6C343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0 (70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DB28F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9 (82.6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81442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25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DE8A4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03 (70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2AC0C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4 (77.1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DF4BB5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268</w:t>
            </w:r>
          </w:p>
        </w:tc>
      </w:tr>
      <w:tr w:rsidR="00EC4308" w:rsidRPr="00EC4308" w14:paraId="27791C88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B7154A" w14:textId="77777777" w:rsidR="00E00499" w:rsidRPr="00EC4308" w:rsidRDefault="00E00499" w:rsidP="009435C1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N1/N1mi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898B1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2 (20.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68BD9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7 (16.0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003F5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4BF38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4 (24.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8B2CB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 (8.7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FDB5A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F0215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8 (19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FB92C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5 (18.1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EF82C8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264DCEAE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485A21" w14:textId="77777777" w:rsidR="00E00499" w:rsidRPr="00EC4308" w:rsidRDefault="00E00499" w:rsidP="009435C1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pN2/N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6A431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9 (9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5BD8D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 (5.7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58437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E2272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 (5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C61E7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 (8.7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4C9BD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C2403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6 (10.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E6473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 (4.8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D0760E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591F1EEE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FEA9A7" w14:textId="77777777" w:rsidR="00E00499" w:rsidRPr="00EC4308" w:rsidRDefault="00E00499" w:rsidP="009435C1">
            <w:pPr>
              <w:ind w:left="170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Nodal statu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F273C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11225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1FE44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454F7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C4E89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DD090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6E247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39FF2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BC052B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04EB0DE1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F28846" w14:textId="77777777" w:rsidR="00E00499" w:rsidRPr="00EC4308" w:rsidRDefault="00E00499" w:rsidP="009435C1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N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2A9EB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43 (70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D5099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83 (78.3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9C837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12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29628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0 (70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774DD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9 (82.6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B378D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25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ED9F8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03 (70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CA5FC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4 (77.1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187270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250</w:t>
            </w:r>
          </w:p>
        </w:tc>
      </w:tr>
      <w:tr w:rsidR="00EC4308" w:rsidRPr="00EC4308" w14:paraId="0F3F8994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802663" w14:textId="77777777" w:rsidR="00E00499" w:rsidRPr="00EC4308" w:rsidRDefault="00E00499" w:rsidP="009435C1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N+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D7FE6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1 (29.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095E2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3 (21.7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2FEB5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2261D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7 (29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D27DD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 (17.4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F1064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4B4A1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4 (29.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25855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9 (22.9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439888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6EECBA01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8DA319" w14:textId="77777777" w:rsidR="00E00499" w:rsidRPr="00EC4308" w:rsidRDefault="00E00499" w:rsidP="009435C1">
            <w:pPr>
              <w:ind w:left="170"/>
              <w:rPr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 xml:space="preserve">Mean tumor size </w:t>
            </w:r>
            <w:r w:rsidRPr="00EC4308">
              <w:rPr>
                <w:sz w:val="16"/>
                <w:szCs w:val="16"/>
              </w:rPr>
              <w:t>(mm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6AFA1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9.0</w:t>
            </w:r>
            <w:r w:rsidRPr="00EC4308">
              <w:rPr>
                <w:rFonts w:cstheme="minorHAnsi"/>
                <w:sz w:val="16"/>
                <w:szCs w:val="16"/>
              </w:rPr>
              <w:t>±25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C7A25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4.3</w:t>
            </w:r>
            <w:r w:rsidRPr="00EC4308">
              <w:rPr>
                <w:rFonts w:cstheme="minorHAnsi"/>
                <w:sz w:val="16"/>
                <w:szCs w:val="16"/>
              </w:rPr>
              <w:t>±14.2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6C24C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0.03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8A3D1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7.3</w:t>
            </w:r>
            <w:r w:rsidRPr="00EC4308">
              <w:rPr>
                <w:rFonts w:cstheme="minorHAnsi"/>
                <w:sz w:val="16"/>
                <w:szCs w:val="16"/>
              </w:rPr>
              <w:t>±33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16A55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7.4</w:t>
            </w:r>
            <w:r w:rsidRPr="00EC4308">
              <w:rPr>
                <w:rFonts w:cstheme="minorHAnsi"/>
                <w:sz w:val="16"/>
                <w:szCs w:val="16"/>
              </w:rPr>
              <w:t>±16.5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91DD0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08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993B8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5.8</w:t>
            </w:r>
            <w:r w:rsidRPr="00EC4308">
              <w:rPr>
                <w:rFonts w:cstheme="minorHAnsi"/>
                <w:sz w:val="16"/>
                <w:szCs w:val="16"/>
              </w:rPr>
              <w:t>±20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4EDE9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3.4</w:t>
            </w:r>
            <w:r w:rsidRPr="00EC4308">
              <w:rPr>
                <w:rFonts w:cstheme="minorHAnsi"/>
                <w:sz w:val="16"/>
                <w:szCs w:val="16"/>
              </w:rPr>
              <w:t>±13.5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17C4FC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bCs/>
                <w:sz w:val="16"/>
                <w:szCs w:val="16"/>
              </w:rPr>
              <w:t>0.280</w:t>
            </w:r>
          </w:p>
        </w:tc>
      </w:tr>
      <w:tr w:rsidR="00EC4308" w:rsidRPr="00EC4308" w14:paraId="21117988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5AD36E" w14:textId="36AF26B2" w:rsidR="00E00499" w:rsidRPr="00EC4308" w:rsidRDefault="00E00499" w:rsidP="009435C1">
            <w:pPr>
              <w:ind w:left="170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 xml:space="preserve">Ki-67 index </w:t>
            </w:r>
            <w:r w:rsidRPr="00EC4308">
              <w:rPr>
                <w:sz w:val="16"/>
                <w:szCs w:val="16"/>
              </w:rPr>
              <w:t>(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DFD8D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4D4D9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685BD" w14:textId="77777777" w:rsidR="00E00499" w:rsidRPr="00EC4308" w:rsidRDefault="00E00499" w:rsidP="009435C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575A1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E96C1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A27DB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7C9CF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5EE75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69B353" w14:textId="77777777" w:rsidR="00E00499" w:rsidRPr="00EC4308" w:rsidRDefault="00E00499" w:rsidP="009435C1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EC4308" w:rsidRPr="00EC4308" w14:paraId="2DE8B799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C27380" w14:textId="406B1C2F" w:rsidR="00E00499" w:rsidRPr="00EC4308" w:rsidRDefault="00057C1E" w:rsidP="00057C1E">
            <w:pPr>
              <w:ind w:left="454"/>
              <w:rPr>
                <w:b/>
                <w:sz w:val="16"/>
                <w:szCs w:val="16"/>
              </w:rPr>
            </w:pPr>
            <w:r w:rsidRPr="00EC4308">
              <w:rPr>
                <w:rFonts w:cstheme="minorHAnsi"/>
                <w:b/>
                <w:sz w:val="16"/>
                <w:szCs w:val="16"/>
              </w:rPr>
              <w:t>≤ 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5F7A7" w14:textId="0ECEEB2B" w:rsidR="00E00499" w:rsidRPr="00EC4308" w:rsidRDefault="00826CED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0 (4.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A88C7" w14:textId="7BE8968D" w:rsidR="00E00499" w:rsidRPr="00EC4308" w:rsidRDefault="00826CED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9 (8.5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DFC3C" w14:textId="05451157" w:rsidR="00E00499" w:rsidRPr="00EC4308" w:rsidRDefault="00826CED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2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23747" w14:textId="5260FF0C" w:rsidR="00E00499" w:rsidRPr="00EC4308" w:rsidRDefault="0000216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8 (14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F8273" w14:textId="49551A8D" w:rsidR="00E00499" w:rsidRPr="00EC4308" w:rsidRDefault="0000216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 (21.7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C3F96" w14:textId="0BF7F636" w:rsidR="00E00499" w:rsidRPr="00EC4308" w:rsidRDefault="0000216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39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00DBE" w14:textId="3B6F36E7" w:rsidR="00E00499" w:rsidRPr="00EC4308" w:rsidRDefault="00814DAC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 (1.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C3153" w14:textId="566C6953" w:rsidR="00E00499" w:rsidRPr="00EC4308" w:rsidRDefault="00814DAC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 (4.8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FD2E5F" w14:textId="2D051B0E" w:rsidR="00E00499" w:rsidRPr="00EC4308" w:rsidRDefault="00814DAC" w:rsidP="009435C1">
            <w:pPr>
              <w:jc w:val="center"/>
              <w:rPr>
                <w:bCs/>
                <w:sz w:val="16"/>
                <w:szCs w:val="16"/>
              </w:rPr>
            </w:pPr>
            <w:r w:rsidRPr="00EC4308">
              <w:rPr>
                <w:bCs/>
                <w:sz w:val="16"/>
                <w:szCs w:val="16"/>
              </w:rPr>
              <w:t>0.114</w:t>
            </w:r>
          </w:p>
        </w:tc>
      </w:tr>
      <w:tr w:rsidR="00EC4308" w:rsidRPr="00EC4308" w14:paraId="52B83EED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9A51B6" w14:textId="5072DC38" w:rsidR="00E00499" w:rsidRPr="00EC4308" w:rsidRDefault="00057C1E" w:rsidP="00057C1E">
            <w:pPr>
              <w:ind w:left="454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&gt; 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DA36F" w14:textId="5CEFDB04" w:rsidR="00E00499" w:rsidRPr="00EC4308" w:rsidRDefault="00826CED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94 (95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3BDE1" w14:textId="3D8DEDF5" w:rsidR="00E00499" w:rsidRPr="00EC4308" w:rsidRDefault="00826CED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97 (91.5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83170" w14:textId="77777777" w:rsidR="00E00499" w:rsidRPr="00EC4308" w:rsidRDefault="00E00499" w:rsidP="009435C1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D6137" w14:textId="2421D95D" w:rsidR="00E00499" w:rsidRPr="00EC4308" w:rsidRDefault="0000216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9 (86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7586A" w14:textId="267E9ABD" w:rsidR="00E00499" w:rsidRPr="00EC4308" w:rsidRDefault="0000216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8 (78.3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7C7C1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70A83" w14:textId="040516BD" w:rsidR="00E00499" w:rsidRPr="00EC4308" w:rsidRDefault="00814DAC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45 (98.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AFD70" w14:textId="1F875793" w:rsidR="00E00499" w:rsidRPr="00EC4308" w:rsidRDefault="00814DAC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79 (95.2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B96DDB" w14:textId="77777777" w:rsidR="00E00499" w:rsidRPr="00EC4308" w:rsidRDefault="00E00499" w:rsidP="009435C1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EC4308" w:rsidRPr="00EC4308" w14:paraId="70ADBDB2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A8BCFD" w14:textId="77777777" w:rsidR="00E00499" w:rsidRPr="00EC4308" w:rsidRDefault="00E00499" w:rsidP="009435C1">
            <w:pPr>
              <w:ind w:left="170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 xml:space="preserve">Mean Ki-67 index </w:t>
            </w:r>
            <w:r w:rsidRPr="00EC4308">
              <w:rPr>
                <w:sz w:val="16"/>
                <w:szCs w:val="16"/>
              </w:rPr>
              <w:t>(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6FCDF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7.8</w:t>
            </w:r>
            <w:r w:rsidRPr="00EC4308">
              <w:rPr>
                <w:rFonts w:cstheme="minorHAnsi"/>
                <w:sz w:val="16"/>
                <w:szCs w:val="16"/>
              </w:rPr>
              <w:t>±22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FAB03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9.1</w:t>
            </w:r>
            <w:r w:rsidRPr="00EC4308">
              <w:rPr>
                <w:rFonts w:cstheme="minorHAnsi"/>
                <w:sz w:val="16"/>
                <w:szCs w:val="16"/>
              </w:rPr>
              <w:t>±23.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06E2D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bCs/>
                <w:sz w:val="16"/>
                <w:szCs w:val="16"/>
              </w:rPr>
              <w:t>0.63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F9741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1.7</w:t>
            </w:r>
            <w:r w:rsidRPr="00EC4308">
              <w:rPr>
                <w:rFonts w:cstheme="minorHAnsi"/>
                <w:sz w:val="16"/>
                <w:szCs w:val="16"/>
              </w:rPr>
              <w:t>±25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A6977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9.0</w:t>
            </w:r>
            <w:r w:rsidRPr="00EC4308">
              <w:rPr>
                <w:rFonts w:cstheme="minorHAnsi"/>
                <w:sz w:val="16"/>
                <w:szCs w:val="16"/>
              </w:rPr>
              <w:t>±24.9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CAD55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bCs/>
                <w:sz w:val="16"/>
                <w:szCs w:val="16"/>
              </w:rPr>
              <w:t>0.66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26B13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0.2</w:t>
            </w:r>
            <w:r w:rsidRPr="00EC4308">
              <w:rPr>
                <w:rFonts w:cstheme="minorHAnsi"/>
                <w:sz w:val="16"/>
                <w:szCs w:val="16"/>
              </w:rPr>
              <w:t>±21.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27F88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1.9</w:t>
            </w:r>
            <w:r w:rsidRPr="00EC4308">
              <w:rPr>
                <w:rFonts w:cstheme="minorHAnsi"/>
                <w:sz w:val="16"/>
                <w:szCs w:val="16"/>
              </w:rPr>
              <w:t>±21.8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737720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bCs/>
                <w:sz w:val="16"/>
                <w:szCs w:val="16"/>
              </w:rPr>
              <w:t>0.560</w:t>
            </w:r>
          </w:p>
        </w:tc>
      </w:tr>
      <w:tr w:rsidR="00EC4308" w:rsidRPr="00EC4308" w14:paraId="1CBD733A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5342E9" w14:textId="77777777" w:rsidR="00E00499" w:rsidRPr="00EC4308" w:rsidRDefault="00E00499" w:rsidP="009435C1">
            <w:pPr>
              <w:ind w:left="170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Grade</w:t>
            </w:r>
            <w:r w:rsidRPr="00EC4308">
              <w:rPr>
                <w:sz w:val="16"/>
                <w:szCs w:val="16"/>
              </w:rPr>
              <w:t>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AB831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8F794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EE96A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D8310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9EACE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1D38C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DA595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62B8F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C1CC09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564A1B7D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FA3883" w14:textId="77777777" w:rsidR="00E00499" w:rsidRPr="00EC4308" w:rsidRDefault="00E00499" w:rsidP="009435C1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G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6B528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0 (5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0A8E2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3 (12.7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BA86A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0.01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8BAD5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 (10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44C6D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 (26.3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4E3A3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bCs/>
                <w:sz w:val="16"/>
                <w:szCs w:val="16"/>
              </w:rPr>
              <w:t>0.09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DCFBC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 (3.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75251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8 (9.6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3D9A03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b/>
                <w:bCs/>
                <w:sz w:val="16"/>
                <w:szCs w:val="16"/>
              </w:rPr>
              <w:t>0.049</w:t>
            </w:r>
          </w:p>
        </w:tc>
      </w:tr>
      <w:tr w:rsidR="00EC4308" w:rsidRPr="00EC4308" w14:paraId="32101245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0D5F4D" w14:textId="77777777" w:rsidR="00E00499" w:rsidRPr="00EC4308" w:rsidRDefault="00E00499" w:rsidP="009435C1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G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E13D8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86 (94.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C1D82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89 (87.3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4EE7A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D87AD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4 (89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ACB04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4 (73.7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B4A1E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74FCA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42 (96.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CF1FD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75 (90.4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BC6F8C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2F54AA55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99B4B0" w14:textId="77777777" w:rsidR="00E00499" w:rsidRPr="00EC4308" w:rsidRDefault="00E00499" w:rsidP="009435C1">
            <w:pPr>
              <w:ind w:left="170"/>
              <w:rPr>
                <w:b/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Surgery typ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592AF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9401B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D2174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92A39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58055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91C7D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6B88E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314ED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068CCE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35C7D55A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173D25" w14:textId="77777777" w:rsidR="00E00499" w:rsidRPr="00EC4308" w:rsidRDefault="00E00499" w:rsidP="009435C1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BC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18C1C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30 (63.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8D594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70 (66.0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6C93" w14:textId="2A57D8E2" w:rsidR="00E00499" w:rsidRPr="00EC4308" w:rsidRDefault="00006F87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68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02D21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0 (52.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009DB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4 (60.9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6D940" w14:textId="29D1AA1F" w:rsidR="00E00499" w:rsidRPr="00EC4308" w:rsidRDefault="00E00499" w:rsidP="00002169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</w:t>
            </w:r>
            <w:r w:rsidR="00002169" w:rsidRPr="00EC4308">
              <w:rPr>
                <w:sz w:val="16"/>
                <w:szCs w:val="16"/>
              </w:rPr>
              <w:t>5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929B2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00 (68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1430A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6 (67.5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35CB60" w14:textId="2E13ECB8" w:rsidR="00E00499" w:rsidRPr="00EC4308" w:rsidRDefault="00E00499" w:rsidP="00814DAC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</w:t>
            </w:r>
            <w:r w:rsidR="00814DAC" w:rsidRPr="00EC4308">
              <w:rPr>
                <w:sz w:val="16"/>
                <w:szCs w:val="16"/>
              </w:rPr>
              <w:t>931</w:t>
            </w:r>
          </w:p>
        </w:tc>
      </w:tr>
      <w:tr w:rsidR="00EC4308" w:rsidRPr="00EC4308" w14:paraId="51767719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50AF5E" w14:textId="77777777" w:rsidR="00E00499" w:rsidRPr="00EC4308" w:rsidRDefault="00E00499" w:rsidP="009435C1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Mastectom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4828B" w14:textId="60D2245E" w:rsidR="00E00499" w:rsidRPr="00EC4308" w:rsidRDefault="00006F87" w:rsidP="00006F87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74</w:t>
            </w:r>
            <w:r w:rsidR="00E00499" w:rsidRPr="00EC4308">
              <w:rPr>
                <w:sz w:val="16"/>
                <w:szCs w:val="16"/>
              </w:rPr>
              <w:t xml:space="preserve"> (</w:t>
            </w:r>
            <w:r w:rsidRPr="00EC4308">
              <w:rPr>
                <w:sz w:val="16"/>
                <w:szCs w:val="16"/>
              </w:rPr>
              <w:t>36.3</w:t>
            </w:r>
            <w:r w:rsidR="00E00499" w:rsidRPr="00EC4308">
              <w:rPr>
                <w:sz w:val="16"/>
                <w:szCs w:val="16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0B65C" w14:textId="08B9C8C2" w:rsidR="00E00499" w:rsidRPr="00EC4308" w:rsidRDefault="00E00499" w:rsidP="00006F87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</w:t>
            </w:r>
            <w:r w:rsidR="00006F87" w:rsidRPr="00EC4308">
              <w:rPr>
                <w:sz w:val="16"/>
                <w:szCs w:val="16"/>
              </w:rPr>
              <w:t>6</w:t>
            </w:r>
            <w:r w:rsidRPr="00EC4308">
              <w:rPr>
                <w:sz w:val="16"/>
                <w:szCs w:val="16"/>
              </w:rPr>
              <w:t xml:space="preserve"> (</w:t>
            </w:r>
            <w:r w:rsidR="00006F87" w:rsidRPr="00EC4308">
              <w:rPr>
                <w:sz w:val="16"/>
                <w:szCs w:val="16"/>
              </w:rPr>
              <w:t>34.0</w:t>
            </w:r>
            <w:r w:rsidRPr="00EC4308">
              <w:rPr>
                <w:sz w:val="16"/>
                <w:szCs w:val="16"/>
              </w:rPr>
              <w:t>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0B32D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69153" w14:textId="36466E8B" w:rsidR="00E00499" w:rsidRPr="00EC4308" w:rsidRDefault="00002169" w:rsidP="00002169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7</w:t>
            </w:r>
            <w:r w:rsidR="00E00499" w:rsidRPr="00EC4308">
              <w:rPr>
                <w:sz w:val="16"/>
                <w:szCs w:val="16"/>
              </w:rPr>
              <w:t xml:space="preserve"> (</w:t>
            </w:r>
            <w:r w:rsidRPr="00EC4308">
              <w:rPr>
                <w:sz w:val="16"/>
                <w:szCs w:val="16"/>
              </w:rPr>
              <w:t>47.4</w:t>
            </w:r>
            <w:r w:rsidR="00E00499" w:rsidRPr="00EC4308">
              <w:rPr>
                <w:sz w:val="16"/>
                <w:szCs w:val="16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1FE09" w14:textId="36F165EB" w:rsidR="00E00499" w:rsidRPr="00EC4308" w:rsidRDefault="00002169" w:rsidP="00002169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9</w:t>
            </w:r>
            <w:r w:rsidR="00E00499" w:rsidRPr="00EC4308">
              <w:rPr>
                <w:sz w:val="16"/>
                <w:szCs w:val="16"/>
              </w:rPr>
              <w:t xml:space="preserve"> (3</w:t>
            </w:r>
            <w:r w:rsidRPr="00EC4308">
              <w:rPr>
                <w:sz w:val="16"/>
                <w:szCs w:val="16"/>
              </w:rPr>
              <w:t>9.1</w:t>
            </w:r>
            <w:r w:rsidR="00E00499" w:rsidRPr="00EC4308">
              <w:rPr>
                <w:sz w:val="16"/>
                <w:szCs w:val="16"/>
              </w:rPr>
              <w:t>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B73CB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5E206" w14:textId="768E32CD" w:rsidR="00E00499" w:rsidRPr="00EC4308" w:rsidRDefault="00814DAC" w:rsidP="00814DAC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7</w:t>
            </w:r>
            <w:r w:rsidR="00E00499" w:rsidRPr="00EC4308">
              <w:rPr>
                <w:sz w:val="16"/>
                <w:szCs w:val="16"/>
              </w:rPr>
              <w:t xml:space="preserve"> (</w:t>
            </w:r>
            <w:r w:rsidRPr="00EC4308">
              <w:rPr>
                <w:sz w:val="16"/>
                <w:szCs w:val="16"/>
              </w:rPr>
              <w:t>32.0</w:t>
            </w:r>
            <w:r w:rsidR="00E00499" w:rsidRPr="00EC4308">
              <w:rPr>
                <w:sz w:val="16"/>
                <w:szCs w:val="16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CF19F" w14:textId="4372E934" w:rsidR="00E00499" w:rsidRPr="00EC4308" w:rsidRDefault="00814DAC" w:rsidP="00814DAC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7</w:t>
            </w:r>
            <w:r w:rsidR="00E00499" w:rsidRPr="00EC4308">
              <w:rPr>
                <w:sz w:val="16"/>
                <w:szCs w:val="16"/>
              </w:rPr>
              <w:t xml:space="preserve"> (</w:t>
            </w:r>
            <w:r w:rsidRPr="00EC4308">
              <w:rPr>
                <w:sz w:val="16"/>
                <w:szCs w:val="16"/>
              </w:rPr>
              <w:t>32.5</w:t>
            </w:r>
            <w:r w:rsidR="00E00499" w:rsidRPr="00EC4308">
              <w:rPr>
                <w:sz w:val="16"/>
                <w:szCs w:val="16"/>
              </w:rPr>
              <w:t>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8E3AE7" w14:textId="77777777" w:rsidR="00E00499" w:rsidRPr="00EC4308" w:rsidRDefault="00E00499" w:rsidP="009435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EC4308" w:rsidRPr="00EC4308" w14:paraId="27BE61A6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09AACA" w14:textId="77777777" w:rsidR="00E00499" w:rsidRPr="00EC4308" w:rsidRDefault="00E00499" w:rsidP="009435C1">
            <w:pPr>
              <w:ind w:left="170"/>
              <w:rPr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Adjuvant CT</w:t>
            </w:r>
            <w:r w:rsidRPr="00EC4308">
              <w:rPr>
                <w:sz w:val="16"/>
                <w:szCs w:val="16"/>
              </w:rPr>
              <w:t xml:space="preserve"> (missing: 1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9C6B3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88729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60A55" w14:textId="77777777" w:rsidR="00E00499" w:rsidRPr="00EC4308" w:rsidRDefault="00E00499" w:rsidP="009435C1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741EF" w14:textId="77777777" w:rsidR="00E00499" w:rsidRPr="00EC4308" w:rsidRDefault="00E00499" w:rsidP="009435C1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94C9D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CDE5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3A023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3364F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F73522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</w:tr>
      <w:tr w:rsidR="00EC4308" w:rsidRPr="00EC4308" w14:paraId="33B7A4C1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B4E05D" w14:textId="77777777" w:rsidR="00E00499" w:rsidRPr="00EC4308" w:rsidRDefault="00E00499" w:rsidP="009435C1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Y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03F6E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54 (80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E2B2A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82 (79.6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AB9AF" w14:textId="77777777" w:rsidR="00E00499" w:rsidRPr="00EC4308" w:rsidRDefault="00E00499" w:rsidP="009435C1">
            <w:pPr>
              <w:jc w:val="center"/>
              <w:rPr>
                <w:bCs/>
                <w:sz w:val="16"/>
                <w:szCs w:val="16"/>
              </w:rPr>
            </w:pPr>
            <w:r w:rsidRPr="00EC4308">
              <w:rPr>
                <w:bCs/>
                <w:sz w:val="16"/>
                <w:szCs w:val="16"/>
              </w:rPr>
              <w:t>0.9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236BA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9 (76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A7AB4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7 (73.9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20C0F" w14:textId="77777777" w:rsidR="00E00499" w:rsidRPr="00EC4308" w:rsidRDefault="00E00499" w:rsidP="009435C1">
            <w:pPr>
              <w:jc w:val="center"/>
              <w:rPr>
                <w:bCs/>
                <w:sz w:val="16"/>
                <w:szCs w:val="16"/>
              </w:rPr>
            </w:pPr>
            <w:r w:rsidRPr="00EC4308">
              <w:rPr>
                <w:bCs/>
                <w:sz w:val="16"/>
                <w:szCs w:val="16"/>
              </w:rPr>
              <w:t>0.8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5458E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15 (81.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A5BEF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5 (81.3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25C9B3" w14:textId="77777777" w:rsidR="00E00499" w:rsidRPr="00EC4308" w:rsidRDefault="00E00499" w:rsidP="009435C1">
            <w:pPr>
              <w:jc w:val="center"/>
              <w:rPr>
                <w:bCs/>
                <w:sz w:val="16"/>
                <w:szCs w:val="16"/>
              </w:rPr>
            </w:pPr>
            <w:r w:rsidRPr="00EC4308">
              <w:rPr>
                <w:bCs/>
                <w:sz w:val="16"/>
                <w:szCs w:val="16"/>
              </w:rPr>
              <w:t>0.955</w:t>
            </w:r>
          </w:p>
        </w:tc>
      </w:tr>
      <w:tr w:rsidR="00EC4308" w:rsidRPr="00EC4308" w14:paraId="4502E2FE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3859F4" w14:textId="77777777" w:rsidR="00E00499" w:rsidRPr="00EC4308" w:rsidRDefault="00E00499" w:rsidP="009435C1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N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FB750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8 (19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85174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1 (20.4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99D5E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6EAE6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2 (23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E6BE6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 (26.1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E1112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1DA6D" w14:textId="77777777" w:rsidR="00E00499" w:rsidRPr="00EC4308" w:rsidRDefault="00E00499" w:rsidP="009435C1">
            <w:pPr>
              <w:jc w:val="center"/>
              <w:rPr>
                <w:bCs/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6 (18.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536E0" w14:textId="77777777" w:rsidR="00E00499" w:rsidRPr="00EC4308" w:rsidRDefault="00E00499" w:rsidP="009435C1">
            <w:pPr>
              <w:jc w:val="center"/>
              <w:rPr>
                <w:bCs/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5 (18.8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8720D1" w14:textId="77777777" w:rsidR="00E00499" w:rsidRPr="00EC4308" w:rsidRDefault="00E00499" w:rsidP="009435C1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EC4308" w:rsidRPr="00EC4308" w14:paraId="1AC60B36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CB07DD" w14:textId="77777777" w:rsidR="00E00499" w:rsidRPr="00EC4308" w:rsidRDefault="00E00499" w:rsidP="009435C1">
            <w:pPr>
              <w:ind w:left="170"/>
              <w:rPr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Adjuvant RT</w:t>
            </w:r>
            <w:r w:rsidRPr="00EC4308">
              <w:rPr>
                <w:sz w:val="16"/>
                <w:szCs w:val="16"/>
              </w:rPr>
              <w:t xml:space="preserve"> (missing: 1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957BD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7DF2D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9A261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745C5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C6AEF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F40E4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96497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4AEC7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61CB6E" w14:textId="77777777" w:rsidR="00E00499" w:rsidRPr="00EC4308" w:rsidRDefault="00E00499" w:rsidP="009435C1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EC4308" w:rsidRPr="00EC4308" w14:paraId="661B935E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A8DEB3" w14:textId="77777777" w:rsidR="00E00499" w:rsidRPr="00EC4308" w:rsidRDefault="00E00499" w:rsidP="009435C1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Y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448D3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52 (79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AB1A7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68 (66.0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E15D5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0.0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84EC5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2 (82.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28C7E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2 (52.2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4AF10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b/>
                <w:sz w:val="16"/>
                <w:szCs w:val="16"/>
              </w:rPr>
              <w:t>0.0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CEB3A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10 (78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8F7ED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56 (70.0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ABE922" w14:textId="77777777" w:rsidR="00E00499" w:rsidRPr="00EC4308" w:rsidRDefault="00E00499" w:rsidP="009435C1">
            <w:pPr>
              <w:jc w:val="center"/>
              <w:rPr>
                <w:bCs/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0.185</w:t>
            </w:r>
          </w:p>
        </w:tc>
      </w:tr>
      <w:tr w:rsidR="00EC4308" w:rsidRPr="00EC4308" w14:paraId="476CFBFD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F16B11" w14:textId="77777777" w:rsidR="00E00499" w:rsidRPr="00EC4308" w:rsidRDefault="00E00499" w:rsidP="009435C1">
            <w:pPr>
              <w:ind w:left="454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No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A556ED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40 (20.8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047D38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5 (34.0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448CE2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DD9523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9 (17.6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AF5428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11 (47.8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3C407F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832A4C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31 (22.0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FA5722" w14:textId="77777777" w:rsidR="00E00499" w:rsidRPr="00EC4308" w:rsidRDefault="00E00499" w:rsidP="009435C1">
            <w:pPr>
              <w:jc w:val="center"/>
              <w:rPr>
                <w:sz w:val="16"/>
                <w:szCs w:val="16"/>
              </w:rPr>
            </w:pPr>
            <w:r w:rsidRPr="00EC4308">
              <w:rPr>
                <w:sz w:val="16"/>
                <w:szCs w:val="16"/>
              </w:rPr>
              <w:t>24 (30.0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EDB606" w14:textId="77777777" w:rsidR="00E00499" w:rsidRPr="00EC4308" w:rsidRDefault="00E00499" w:rsidP="009435C1">
            <w:pPr>
              <w:jc w:val="center"/>
              <w:rPr>
                <w:bCs/>
                <w:sz w:val="16"/>
                <w:szCs w:val="16"/>
              </w:rPr>
            </w:pPr>
          </w:p>
        </w:tc>
      </w:tr>
    </w:tbl>
    <w:p w14:paraId="3B0C03D5" w14:textId="77777777" w:rsidR="00E00499" w:rsidRPr="00EC4308" w:rsidRDefault="00E00499" w:rsidP="00E00499">
      <w:pPr>
        <w:suppressLineNumbers/>
        <w:spacing w:line="240" w:lineRule="auto"/>
        <w:ind w:left="397"/>
        <w:rPr>
          <w:sz w:val="16"/>
          <w:szCs w:val="16"/>
        </w:rPr>
      </w:pPr>
      <w:r w:rsidRPr="00EC4308">
        <w:rPr>
          <w:sz w:val="16"/>
          <w:szCs w:val="16"/>
        </w:rPr>
        <w:t>TNBC triple-negative breast cancer, ST special type, NST no special type, BCT breast conserving therapy, CT chemotherapy, RT radiotherapy.  *No grading according to WHO 2019 in adenoid-cystic carcinoma.</w:t>
      </w:r>
    </w:p>
    <w:p w14:paraId="56FBE3EF" w14:textId="77777777" w:rsidR="00E00499" w:rsidRPr="00EC4308" w:rsidRDefault="00E00499" w:rsidP="00E00499">
      <w:pPr>
        <w:spacing w:after="40" w:line="240" w:lineRule="auto"/>
        <w:ind w:left="-567"/>
        <w:rPr>
          <w:b/>
          <w:bCs/>
          <w:sz w:val="16"/>
          <w:szCs w:val="16"/>
        </w:rPr>
      </w:pPr>
    </w:p>
    <w:p w14:paraId="186434B3" w14:textId="73E5D588" w:rsidR="00E00499" w:rsidRDefault="00E00499" w:rsidP="00E00499">
      <w:pPr>
        <w:spacing w:after="40" w:line="240" w:lineRule="auto"/>
        <w:ind w:left="-567"/>
        <w:rPr>
          <w:b/>
          <w:bCs/>
          <w:sz w:val="18"/>
          <w:szCs w:val="18"/>
        </w:rPr>
      </w:pPr>
    </w:p>
    <w:p w14:paraId="533DB066" w14:textId="364B29C5" w:rsidR="00EC4308" w:rsidRDefault="00EC4308" w:rsidP="00E00499">
      <w:pPr>
        <w:spacing w:after="40" w:line="240" w:lineRule="auto"/>
        <w:ind w:left="-567"/>
        <w:rPr>
          <w:b/>
          <w:bCs/>
          <w:sz w:val="18"/>
          <w:szCs w:val="18"/>
        </w:rPr>
      </w:pPr>
    </w:p>
    <w:p w14:paraId="7C8E460D" w14:textId="77777777" w:rsidR="00EC4308" w:rsidRPr="00EC4308" w:rsidRDefault="00EC4308" w:rsidP="00E00499">
      <w:pPr>
        <w:spacing w:after="40" w:line="240" w:lineRule="auto"/>
        <w:ind w:left="-567"/>
        <w:rPr>
          <w:b/>
          <w:bCs/>
          <w:sz w:val="18"/>
          <w:szCs w:val="18"/>
        </w:rPr>
      </w:pPr>
    </w:p>
    <w:p w14:paraId="57466794" w14:textId="77777777" w:rsidR="00E00499" w:rsidRPr="00EC4308" w:rsidRDefault="00E00499" w:rsidP="00E00499">
      <w:pPr>
        <w:spacing w:after="40" w:line="240" w:lineRule="auto"/>
        <w:ind w:left="-567"/>
        <w:rPr>
          <w:b/>
          <w:bCs/>
          <w:sz w:val="18"/>
          <w:szCs w:val="18"/>
        </w:rPr>
      </w:pPr>
      <w:bookmarkStart w:id="1" w:name="_GoBack"/>
      <w:bookmarkEnd w:id="1"/>
    </w:p>
    <w:bookmarkEnd w:id="0"/>
    <w:sectPr w:rsidR="00E00499" w:rsidRPr="00EC4308" w:rsidSect="007018E9">
      <w:pgSz w:w="16838" w:h="11906" w:orient="landscape"/>
      <w:pgMar w:top="1304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FB0D60" w14:textId="77777777" w:rsidR="00EC4308" w:rsidRDefault="00EC4308" w:rsidP="004B3FF5">
      <w:pPr>
        <w:spacing w:after="0" w:line="240" w:lineRule="auto"/>
      </w:pPr>
      <w:r>
        <w:separator/>
      </w:r>
    </w:p>
  </w:endnote>
  <w:endnote w:type="continuationSeparator" w:id="0">
    <w:p w14:paraId="6CA601F0" w14:textId="77777777" w:rsidR="00EC4308" w:rsidRDefault="00EC4308" w:rsidP="004B3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1BB0CB" w14:textId="77777777" w:rsidR="00EC4308" w:rsidRDefault="00EC4308" w:rsidP="004B3FF5">
      <w:pPr>
        <w:spacing w:after="0" w:line="240" w:lineRule="auto"/>
      </w:pPr>
      <w:r>
        <w:separator/>
      </w:r>
    </w:p>
  </w:footnote>
  <w:footnote w:type="continuationSeparator" w:id="0">
    <w:p w14:paraId="3453BDD9" w14:textId="77777777" w:rsidR="00EC4308" w:rsidRDefault="00EC4308" w:rsidP="004B3F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E1375F"/>
    <w:multiLevelType w:val="hybridMultilevel"/>
    <w:tmpl w:val="018490CE"/>
    <w:lvl w:ilvl="0" w:tplc="D4F69100">
      <w:start w:val="1"/>
      <w:numFmt w:val="bullet"/>
      <w:lvlText w:val="&gt;"/>
      <w:lvlJc w:val="left"/>
      <w:pPr>
        <w:ind w:left="36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2F65657"/>
    <w:multiLevelType w:val="hybridMultilevel"/>
    <w:tmpl w:val="2CEE2E3A"/>
    <w:lvl w:ilvl="0" w:tplc="FABCA1BC">
      <w:start w:val="3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8E0B80"/>
    <w:multiLevelType w:val="hybridMultilevel"/>
    <w:tmpl w:val="6C50A57A"/>
    <w:lvl w:ilvl="0" w:tplc="D4F69100">
      <w:start w:val="1"/>
      <w:numFmt w:val="bullet"/>
      <w:lvlText w:val="&gt;"/>
      <w:lvlJc w:val="left"/>
      <w:pPr>
        <w:ind w:left="72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3F3A7F"/>
    <w:multiLevelType w:val="hybridMultilevel"/>
    <w:tmpl w:val="A746C11A"/>
    <w:lvl w:ilvl="0" w:tplc="1F80ED98">
      <w:numFmt w:val="bullet"/>
      <w:lvlText w:val="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" w15:restartNumberingAfterBreak="0">
    <w:nsid w:val="7BEC5AAF"/>
    <w:multiLevelType w:val="hybridMultilevel"/>
    <w:tmpl w:val="F8B03758"/>
    <w:lvl w:ilvl="0" w:tplc="54D01682">
      <w:numFmt w:val="bullet"/>
      <w:lvlText w:val="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" w15:restartNumberingAfterBreak="0">
    <w:nsid w:val="7F78060C"/>
    <w:multiLevelType w:val="hybridMultilevel"/>
    <w:tmpl w:val="4B72C212"/>
    <w:lvl w:ilvl="0" w:tplc="215C42BA">
      <w:start w:val="3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FA1"/>
    <w:rsid w:val="00000D82"/>
    <w:rsid w:val="00001AF9"/>
    <w:rsid w:val="00001F4D"/>
    <w:rsid w:val="00002169"/>
    <w:rsid w:val="000054AD"/>
    <w:rsid w:val="000064B8"/>
    <w:rsid w:val="00006F87"/>
    <w:rsid w:val="00013E49"/>
    <w:rsid w:val="0001507D"/>
    <w:rsid w:val="00021FC1"/>
    <w:rsid w:val="00024E6F"/>
    <w:rsid w:val="00025D16"/>
    <w:rsid w:val="000332D1"/>
    <w:rsid w:val="00033D28"/>
    <w:rsid w:val="000342C6"/>
    <w:rsid w:val="000347E0"/>
    <w:rsid w:val="00034EE3"/>
    <w:rsid w:val="000352BC"/>
    <w:rsid w:val="000360E3"/>
    <w:rsid w:val="00037AA3"/>
    <w:rsid w:val="000420F0"/>
    <w:rsid w:val="00046133"/>
    <w:rsid w:val="00050FD1"/>
    <w:rsid w:val="0005231B"/>
    <w:rsid w:val="00052995"/>
    <w:rsid w:val="00052D4B"/>
    <w:rsid w:val="00054CB1"/>
    <w:rsid w:val="00057A56"/>
    <w:rsid w:val="00057C1E"/>
    <w:rsid w:val="00061ED1"/>
    <w:rsid w:val="000637C9"/>
    <w:rsid w:val="00066DD3"/>
    <w:rsid w:val="00067986"/>
    <w:rsid w:val="0007021F"/>
    <w:rsid w:val="000738B9"/>
    <w:rsid w:val="00074022"/>
    <w:rsid w:val="0007613D"/>
    <w:rsid w:val="000801C5"/>
    <w:rsid w:val="000855A4"/>
    <w:rsid w:val="00086594"/>
    <w:rsid w:val="000871B9"/>
    <w:rsid w:val="000920C5"/>
    <w:rsid w:val="000938D2"/>
    <w:rsid w:val="00093A77"/>
    <w:rsid w:val="00095349"/>
    <w:rsid w:val="00096042"/>
    <w:rsid w:val="00096CA4"/>
    <w:rsid w:val="0009769A"/>
    <w:rsid w:val="000A0718"/>
    <w:rsid w:val="000A0D36"/>
    <w:rsid w:val="000A0EBB"/>
    <w:rsid w:val="000A1F12"/>
    <w:rsid w:val="000A30F3"/>
    <w:rsid w:val="000A3215"/>
    <w:rsid w:val="000A5854"/>
    <w:rsid w:val="000B1E22"/>
    <w:rsid w:val="000B3E4E"/>
    <w:rsid w:val="000B4150"/>
    <w:rsid w:val="000B6CB4"/>
    <w:rsid w:val="000B7108"/>
    <w:rsid w:val="000C0174"/>
    <w:rsid w:val="000C274E"/>
    <w:rsid w:val="000D4E40"/>
    <w:rsid w:val="000D6D1D"/>
    <w:rsid w:val="000E0591"/>
    <w:rsid w:val="000E1EC4"/>
    <w:rsid w:val="000E2FFC"/>
    <w:rsid w:val="000E53C3"/>
    <w:rsid w:val="000E600B"/>
    <w:rsid w:val="000E7987"/>
    <w:rsid w:val="000F2355"/>
    <w:rsid w:val="000F4141"/>
    <w:rsid w:val="000F6005"/>
    <w:rsid w:val="000F6829"/>
    <w:rsid w:val="000F709E"/>
    <w:rsid w:val="000F7E62"/>
    <w:rsid w:val="00100524"/>
    <w:rsid w:val="001104F0"/>
    <w:rsid w:val="001121A5"/>
    <w:rsid w:val="00113E25"/>
    <w:rsid w:val="00123705"/>
    <w:rsid w:val="0012380B"/>
    <w:rsid w:val="00126FB7"/>
    <w:rsid w:val="0014760A"/>
    <w:rsid w:val="00147BE9"/>
    <w:rsid w:val="001511BA"/>
    <w:rsid w:val="00155629"/>
    <w:rsid w:val="0016272A"/>
    <w:rsid w:val="00163DFC"/>
    <w:rsid w:val="00163ECD"/>
    <w:rsid w:val="00164BB5"/>
    <w:rsid w:val="00165D3E"/>
    <w:rsid w:val="00166170"/>
    <w:rsid w:val="0017141C"/>
    <w:rsid w:val="00171DAD"/>
    <w:rsid w:val="00175485"/>
    <w:rsid w:val="00177DC1"/>
    <w:rsid w:val="00185F29"/>
    <w:rsid w:val="001934BB"/>
    <w:rsid w:val="00195198"/>
    <w:rsid w:val="001968EE"/>
    <w:rsid w:val="001A12A3"/>
    <w:rsid w:val="001A3EEA"/>
    <w:rsid w:val="001A544C"/>
    <w:rsid w:val="001B6A74"/>
    <w:rsid w:val="001C3F7C"/>
    <w:rsid w:val="001C5EC3"/>
    <w:rsid w:val="001D0887"/>
    <w:rsid w:val="001D2937"/>
    <w:rsid w:val="001D5DB3"/>
    <w:rsid w:val="001D6FBD"/>
    <w:rsid w:val="001D724F"/>
    <w:rsid w:val="001E186F"/>
    <w:rsid w:val="001E2E74"/>
    <w:rsid w:val="001E2E81"/>
    <w:rsid w:val="001E363E"/>
    <w:rsid w:val="001E5E80"/>
    <w:rsid w:val="001F0110"/>
    <w:rsid w:val="001F1B50"/>
    <w:rsid w:val="001F2C5F"/>
    <w:rsid w:val="001F3C56"/>
    <w:rsid w:val="001F4F4D"/>
    <w:rsid w:val="001F7F6C"/>
    <w:rsid w:val="001F7F84"/>
    <w:rsid w:val="00207467"/>
    <w:rsid w:val="00213128"/>
    <w:rsid w:val="002139B2"/>
    <w:rsid w:val="002213EF"/>
    <w:rsid w:val="0022420B"/>
    <w:rsid w:val="00230312"/>
    <w:rsid w:val="00231790"/>
    <w:rsid w:val="0023284E"/>
    <w:rsid w:val="00232D74"/>
    <w:rsid w:val="00233600"/>
    <w:rsid w:val="002356D8"/>
    <w:rsid w:val="002357B0"/>
    <w:rsid w:val="00240CA6"/>
    <w:rsid w:val="00241680"/>
    <w:rsid w:val="002436E7"/>
    <w:rsid w:val="0024520F"/>
    <w:rsid w:val="00247831"/>
    <w:rsid w:val="002537BA"/>
    <w:rsid w:val="002574A4"/>
    <w:rsid w:val="00263F80"/>
    <w:rsid w:val="002671DB"/>
    <w:rsid w:val="0026742D"/>
    <w:rsid w:val="002738CD"/>
    <w:rsid w:val="00275102"/>
    <w:rsid w:val="00281057"/>
    <w:rsid w:val="002814F2"/>
    <w:rsid w:val="002816E5"/>
    <w:rsid w:val="002819D6"/>
    <w:rsid w:val="00282752"/>
    <w:rsid w:val="00284E9B"/>
    <w:rsid w:val="00285F73"/>
    <w:rsid w:val="0029029E"/>
    <w:rsid w:val="00290F0F"/>
    <w:rsid w:val="002922D5"/>
    <w:rsid w:val="00293DC4"/>
    <w:rsid w:val="00294BB9"/>
    <w:rsid w:val="00295B30"/>
    <w:rsid w:val="00296286"/>
    <w:rsid w:val="002964F4"/>
    <w:rsid w:val="002969A8"/>
    <w:rsid w:val="00297AC0"/>
    <w:rsid w:val="002A0EB0"/>
    <w:rsid w:val="002A13B2"/>
    <w:rsid w:val="002A6400"/>
    <w:rsid w:val="002A761E"/>
    <w:rsid w:val="002B2D15"/>
    <w:rsid w:val="002B4BCD"/>
    <w:rsid w:val="002B7FFE"/>
    <w:rsid w:val="002C57A8"/>
    <w:rsid w:val="002C626F"/>
    <w:rsid w:val="002C7DF6"/>
    <w:rsid w:val="002C7FD7"/>
    <w:rsid w:val="002D17A6"/>
    <w:rsid w:val="002D49D0"/>
    <w:rsid w:val="002D4D1E"/>
    <w:rsid w:val="002D562E"/>
    <w:rsid w:val="002D59D1"/>
    <w:rsid w:val="002D6C9D"/>
    <w:rsid w:val="002D770B"/>
    <w:rsid w:val="002E0356"/>
    <w:rsid w:val="002E0712"/>
    <w:rsid w:val="002E3246"/>
    <w:rsid w:val="002E4B23"/>
    <w:rsid w:val="002E4CA3"/>
    <w:rsid w:val="002E696D"/>
    <w:rsid w:val="002F165E"/>
    <w:rsid w:val="002F1D97"/>
    <w:rsid w:val="002F34B6"/>
    <w:rsid w:val="002F7E1B"/>
    <w:rsid w:val="00302353"/>
    <w:rsid w:val="00303D3C"/>
    <w:rsid w:val="00312400"/>
    <w:rsid w:val="003136EC"/>
    <w:rsid w:val="00314C23"/>
    <w:rsid w:val="00315B1A"/>
    <w:rsid w:val="003162B7"/>
    <w:rsid w:val="00316CD1"/>
    <w:rsid w:val="003200DA"/>
    <w:rsid w:val="00320638"/>
    <w:rsid w:val="00322562"/>
    <w:rsid w:val="003226EA"/>
    <w:rsid w:val="00324189"/>
    <w:rsid w:val="00324B42"/>
    <w:rsid w:val="00326D37"/>
    <w:rsid w:val="00330B51"/>
    <w:rsid w:val="00332276"/>
    <w:rsid w:val="003346A0"/>
    <w:rsid w:val="00336C98"/>
    <w:rsid w:val="00336F84"/>
    <w:rsid w:val="003427E9"/>
    <w:rsid w:val="00342E56"/>
    <w:rsid w:val="00344B25"/>
    <w:rsid w:val="003550FF"/>
    <w:rsid w:val="0036097C"/>
    <w:rsid w:val="00360DE7"/>
    <w:rsid w:val="00363E6F"/>
    <w:rsid w:val="00367DAB"/>
    <w:rsid w:val="003718CF"/>
    <w:rsid w:val="00371CF2"/>
    <w:rsid w:val="00372382"/>
    <w:rsid w:val="0037454B"/>
    <w:rsid w:val="00374B37"/>
    <w:rsid w:val="003752AA"/>
    <w:rsid w:val="00375B14"/>
    <w:rsid w:val="00376BEC"/>
    <w:rsid w:val="00376C61"/>
    <w:rsid w:val="003773E5"/>
    <w:rsid w:val="00381A5E"/>
    <w:rsid w:val="003877A3"/>
    <w:rsid w:val="00390007"/>
    <w:rsid w:val="00390226"/>
    <w:rsid w:val="0039597E"/>
    <w:rsid w:val="00397A51"/>
    <w:rsid w:val="003A0ABD"/>
    <w:rsid w:val="003A102D"/>
    <w:rsid w:val="003A3F4A"/>
    <w:rsid w:val="003A4287"/>
    <w:rsid w:val="003B1CCF"/>
    <w:rsid w:val="003C124E"/>
    <w:rsid w:val="003C2C89"/>
    <w:rsid w:val="003C3B1E"/>
    <w:rsid w:val="003C6BA3"/>
    <w:rsid w:val="003C7D58"/>
    <w:rsid w:val="003D016E"/>
    <w:rsid w:val="003D18FB"/>
    <w:rsid w:val="003E08D1"/>
    <w:rsid w:val="003E0FB0"/>
    <w:rsid w:val="003E49BA"/>
    <w:rsid w:val="003E5A52"/>
    <w:rsid w:val="003F0225"/>
    <w:rsid w:val="003F0F9A"/>
    <w:rsid w:val="003F7148"/>
    <w:rsid w:val="003F7705"/>
    <w:rsid w:val="004004A7"/>
    <w:rsid w:val="00400683"/>
    <w:rsid w:val="004008D8"/>
    <w:rsid w:val="00406F99"/>
    <w:rsid w:val="00410103"/>
    <w:rsid w:val="0041074E"/>
    <w:rsid w:val="004110F0"/>
    <w:rsid w:val="0041771E"/>
    <w:rsid w:val="00417A5E"/>
    <w:rsid w:val="004200A6"/>
    <w:rsid w:val="00420DD1"/>
    <w:rsid w:val="004216E5"/>
    <w:rsid w:val="0042353F"/>
    <w:rsid w:val="00441730"/>
    <w:rsid w:val="00441C9D"/>
    <w:rsid w:val="004425DB"/>
    <w:rsid w:val="00442906"/>
    <w:rsid w:val="00443975"/>
    <w:rsid w:val="0044417C"/>
    <w:rsid w:val="00445870"/>
    <w:rsid w:val="00455138"/>
    <w:rsid w:val="00455335"/>
    <w:rsid w:val="00455E27"/>
    <w:rsid w:val="00456E11"/>
    <w:rsid w:val="004608FB"/>
    <w:rsid w:val="004639D1"/>
    <w:rsid w:val="00464EBE"/>
    <w:rsid w:val="004674AE"/>
    <w:rsid w:val="00470420"/>
    <w:rsid w:val="00472927"/>
    <w:rsid w:val="004746DE"/>
    <w:rsid w:val="00475057"/>
    <w:rsid w:val="0047664C"/>
    <w:rsid w:val="0047763A"/>
    <w:rsid w:val="00482B5B"/>
    <w:rsid w:val="00482C7F"/>
    <w:rsid w:val="004850E5"/>
    <w:rsid w:val="004852F4"/>
    <w:rsid w:val="00485F5A"/>
    <w:rsid w:val="004913C5"/>
    <w:rsid w:val="0049468D"/>
    <w:rsid w:val="004A089F"/>
    <w:rsid w:val="004A19F8"/>
    <w:rsid w:val="004A41DC"/>
    <w:rsid w:val="004A699C"/>
    <w:rsid w:val="004A7140"/>
    <w:rsid w:val="004A76BA"/>
    <w:rsid w:val="004B3FF5"/>
    <w:rsid w:val="004B5CE1"/>
    <w:rsid w:val="004B6FF1"/>
    <w:rsid w:val="004C0320"/>
    <w:rsid w:val="004C32B4"/>
    <w:rsid w:val="004C5C0D"/>
    <w:rsid w:val="004C66CF"/>
    <w:rsid w:val="004D37F3"/>
    <w:rsid w:val="004D45A5"/>
    <w:rsid w:val="004D6532"/>
    <w:rsid w:val="004D6A07"/>
    <w:rsid w:val="004E3CD0"/>
    <w:rsid w:val="004E627D"/>
    <w:rsid w:val="004F34FD"/>
    <w:rsid w:val="004F520D"/>
    <w:rsid w:val="004F7A2A"/>
    <w:rsid w:val="005019E1"/>
    <w:rsid w:val="00506947"/>
    <w:rsid w:val="00506EA2"/>
    <w:rsid w:val="005070C0"/>
    <w:rsid w:val="00511684"/>
    <w:rsid w:val="00514D3B"/>
    <w:rsid w:val="00517A75"/>
    <w:rsid w:val="00522AFF"/>
    <w:rsid w:val="00523041"/>
    <w:rsid w:val="00523846"/>
    <w:rsid w:val="00524958"/>
    <w:rsid w:val="00524B12"/>
    <w:rsid w:val="005301E3"/>
    <w:rsid w:val="00530531"/>
    <w:rsid w:val="00530A58"/>
    <w:rsid w:val="00543B31"/>
    <w:rsid w:val="00544D70"/>
    <w:rsid w:val="0054780A"/>
    <w:rsid w:val="0055199B"/>
    <w:rsid w:val="00553C00"/>
    <w:rsid w:val="00555CEB"/>
    <w:rsid w:val="00556A75"/>
    <w:rsid w:val="00556CF2"/>
    <w:rsid w:val="005576BF"/>
    <w:rsid w:val="005625BC"/>
    <w:rsid w:val="005670A2"/>
    <w:rsid w:val="00570C81"/>
    <w:rsid w:val="00571049"/>
    <w:rsid w:val="00571639"/>
    <w:rsid w:val="00571F1A"/>
    <w:rsid w:val="0057244B"/>
    <w:rsid w:val="00573045"/>
    <w:rsid w:val="00575CAD"/>
    <w:rsid w:val="00577BDA"/>
    <w:rsid w:val="00582858"/>
    <w:rsid w:val="0058414F"/>
    <w:rsid w:val="005908EE"/>
    <w:rsid w:val="005916AB"/>
    <w:rsid w:val="00591839"/>
    <w:rsid w:val="00596B6C"/>
    <w:rsid w:val="00597C53"/>
    <w:rsid w:val="005A632E"/>
    <w:rsid w:val="005B0F2C"/>
    <w:rsid w:val="005B6DA7"/>
    <w:rsid w:val="005B7421"/>
    <w:rsid w:val="005C1532"/>
    <w:rsid w:val="005C2849"/>
    <w:rsid w:val="005C33A0"/>
    <w:rsid w:val="005C7E2B"/>
    <w:rsid w:val="005D34FA"/>
    <w:rsid w:val="005D47C2"/>
    <w:rsid w:val="005D569E"/>
    <w:rsid w:val="005E251D"/>
    <w:rsid w:val="005E4CD4"/>
    <w:rsid w:val="005F04A2"/>
    <w:rsid w:val="005F227E"/>
    <w:rsid w:val="005F2857"/>
    <w:rsid w:val="005F3C80"/>
    <w:rsid w:val="005F6D6B"/>
    <w:rsid w:val="00600511"/>
    <w:rsid w:val="00600CAB"/>
    <w:rsid w:val="00602920"/>
    <w:rsid w:val="00602C83"/>
    <w:rsid w:val="00605AC0"/>
    <w:rsid w:val="00605B7A"/>
    <w:rsid w:val="00613B32"/>
    <w:rsid w:val="00617490"/>
    <w:rsid w:val="00627504"/>
    <w:rsid w:val="00630FCE"/>
    <w:rsid w:val="00631470"/>
    <w:rsid w:val="00635747"/>
    <w:rsid w:val="0064287A"/>
    <w:rsid w:val="00644518"/>
    <w:rsid w:val="00647903"/>
    <w:rsid w:val="00647C67"/>
    <w:rsid w:val="00653018"/>
    <w:rsid w:val="00660062"/>
    <w:rsid w:val="006601F4"/>
    <w:rsid w:val="0066111F"/>
    <w:rsid w:val="00662CEC"/>
    <w:rsid w:val="00665B0F"/>
    <w:rsid w:val="00670ABC"/>
    <w:rsid w:val="006755AE"/>
    <w:rsid w:val="00676864"/>
    <w:rsid w:val="00684550"/>
    <w:rsid w:val="006856CB"/>
    <w:rsid w:val="0068570D"/>
    <w:rsid w:val="00685C92"/>
    <w:rsid w:val="00687685"/>
    <w:rsid w:val="006879A8"/>
    <w:rsid w:val="00695757"/>
    <w:rsid w:val="00695E37"/>
    <w:rsid w:val="006A1B57"/>
    <w:rsid w:val="006A3B1B"/>
    <w:rsid w:val="006B1E1C"/>
    <w:rsid w:val="006B2283"/>
    <w:rsid w:val="006B48F3"/>
    <w:rsid w:val="006B65FA"/>
    <w:rsid w:val="006C1884"/>
    <w:rsid w:val="006C2F58"/>
    <w:rsid w:val="006C46A2"/>
    <w:rsid w:val="006C4E53"/>
    <w:rsid w:val="006C671F"/>
    <w:rsid w:val="006C6D5B"/>
    <w:rsid w:val="006C6E46"/>
    <w:rsid w:val="006C7A88"/>
    <w:rsid w:val="006D304D"/>
    <w:rsid w:val="006E0C79"/>
    <w:rsid w:val="006E0E74"/>
    <w:rsid w:val="006E3F09"/>
    <w:rsid w:val="006E723A"/>
    <w:rsid w:val="006F3BA7"/>
    <w:rsid w:val="00700185"/>
    <w:rsid w:val="007018E9"/>
    <w:rsid w:val="00704BAD"/>
    <w:rsid w:val="00707952"/>
    <w:rsid w:val="0071322E"/>
    <w:rsid w:val="00713BDD"/>
    <w:rsid w:val="00714E31"/>
    <w:rsid w:val="00715B2E"/>
    <w:rsid w:val="00720223"/>
    <w:rsid w:val="00721EAF"/>
    <w:rsid w:val="0072272A"/>
    <w:rsid w:val="00722E0E"/>
    <w:rsid w:val="0072507E"/>
    <w:rsid w:val="00737B3F"/>
    <w:rsid w:val="007456A1"/>
    <w:rsid w:val="007511F1"/>
    <w:rsid w:val="0075421A"/>
    <w:rsid w:val="00754A3C"/>
    <w:rsid w:val="00754BDB"/>
    <w:rsid w:val="007563F8"/>
    <w:rsid w:val="00756403"/>
    <w:rsid w:val="00756DA0"/>
    <w:rsid w:val="00761D26"/>
    <w:rsid w:val="007623F4"/>
    <w:rsid w:val="00766039"/>
    <w:rsid w:val="00766CB2"/>
    <w:rsid w:val="00770B00"/>
    <w:rsid w:val="00772A28"/>
    <w:rsid w:val="00781C51"/>
    <w:rsid w:val="00781C61"/>
    <w:rsid w:val="00783C13"/>
    <w:rsid w:val="00790396"/>
    <w:rsid w:val="007A3348"/>
    <w:rsid w:val="007A4145"/>
    <w:rsid w:val="007A5BC3"/>
    <w:rsid w:val="007A7A2D"/>
    <w:rsid w:val="007B063A"/>
    <w:rsid w:val="007B0FBD"/>
    <w:rsid w:val="007B3DE7"/>
    <w:rsid w:val="007B69E0"/>
    <w:rsid w:val="007C32FE"/>
    <w:rsid w:val="007C372E"/>
    <w:rsid w:val="007C7479"/>
    <w:rsid w:val="007D2F25"/>
    <w:rsid w:val="007D44EC"/>
    <w:rsid w:val="007D4E4B"/>
    <w:rsid w:val="007D67C5"/>
    <w:rsid w:val="007D6D74"/>
    <w:rsid w:val="007E1393"/>
    <w:rsid w:val="007E1B38"/>
    <w:rsid w:val="007E2B23"/>
    <w:rsid w:val="007E3098"/>
    <w:rsid w:val="007E4CF8"/>
    <w:rsid w:val="007E6F24"/>
    <w:rsid w:val="007F03EF"/>
    <w:rsid w:val="007F1C10"/>
    <w:rsid w:val="007F5F32"/>
    <w:rsid w:val="007F6541"/>
    <w:rsid w:val="00802918"/>
    <w:rsid w:val="008046AF"/>
    <w:rsid w:val="0080577A"/>
    <w:rsid w:val="00805B99"/>
    <w:rsid w:val="0081399F"/>
    <w:rsid w:val="00814DAC"/>
    <w:rsid w:val="00820324"/>
    <w:rsid w:val="00821527"/>
    <w:rsid w:val="00821CD1"/>
    <w:rsid w:val="008265C9"/>
    <w:rsid w:val="008267B0"/>
    <w:rsid w:val="00826CED"/>
    <w:rsid w:val="00833994"/>
    <w:rsid w:val="00834DD9"/>
    <w:rsid w:val="00835765"/>
    <w:rsid w:val="00836964"/>
    <w:rsid w:val="00840394"/>
    <w:rsid w:val="00840A75"/>
    <w:rsid w:val="00841CD2"/>
    <w:rsid w:val="008440BA"/>
    <w:rsid w:val="00844FC4"/>
    <w:rsid w:val="00845072"/>
    <w:rsid w:val="00850A70"/>
    <w:rsid w:val="008551F1"/>
    <w:rsid w:val="00856B18"/>
    <w:rsid w:val="00860BFE"/>
    <w:rsid w:val="00862316"/>
    <w:rsid w:val="00873CBB"/>
    <w:rsid w:val="00876543"/>
    <w:rsid w:val="00882D2F"/>
    <w:rsid w:val="008832C1"/>
    <w:rsid w:val="00883712"/>
    <w:rsid w:val="008858EB"/>
    <w:rsid w:val="008862B3"/>
    <w:rsid w:val="00887C41"/>
    <w:rsid w:val="008962A6"/>
    <w:rsid w:val="00897DBA"/>
    <w:rsid w:val="008A0A85"/>
    <w:rsid w:val="008A5228"/>
    <w:rsid w:val="008B0435"/>
    <w:rsid w:val="008B164C"/>
    <w:rsid w:val="008B7ECA"/>
    <w:rsid w:val="008C4379"/>
    <w:rsid w:val="008C499C"/>
    <w:rsid w:val="008C5544"/>
    <w:rsid w:val="008C6CF6"/>
    <w:rsid w:val="008D11E3"/>
    <w:rsid w:val="008D20C1"/>
    <w:rsid w:val="008D2939"/>
    <w:rsid w:val="008D54B4"/>
    <w:rsid w:val="008D641F"/>
    <w:rsid w:val="008D6CF6"/>
    <w:rsid w:val="008E0216"/>
    <w:rsid w:val="008E0785"/>
    <w:rsid w:val="008E42FC"/>
    <w:rsid w:val="008E4FC5"/>
    <w:rsid w:val="008E5A71"/>
    <w:rsid w:val="008F0948"/>
    <w:rsid w:val="008F386C"/>
    <w:rsid w:val="008F4205"/>
    <w:rsid w:val="008F52FF"/>
    <w:rsid w:val="00900C05"/>
    <w:rsid w:val="009067BF"/>
    <w:rsid w:val="00911BF9"/>
    <w:rsid w:val="0091243F"/>
    <w:rsid w:val="0093077C"/>
    <w:rsid w:val="009325F0"/>
    <w:rsid w:val="009335C3"/>
    <w:rsid w:val="00933DB3"/>
    <w:rsid w:val="00934A4A"/>
    <w:rsid w:val="00935D72"/>
    <w:rsid w:val="00937C32"/>
    <w:rsid w:val="009431AE"/>
    <w:rsid w:val="009435C1"/>
    <w:rsid w:val="0094384C"/>
    <w:rsid w:val="00950EF8"/>
    <w:rsid w:val="009543C3"/>
    <w:rsid w:val="009554B5"/>
    <w:rsid w:val="00956478"/>
    <w:rsid w:val="009572AB"/>
    <w:rsid w:val="00957F8D"/>
    <w:rsid w:val="009602F3"/>
    <w:rsid w:val="0096295D"/>
    <w:rsid w:val="00962996"/>
    <w:rsid w:val="00962FDB"/>
    <w:rsid w:val="00963980"/>
    <w:rsid w:val="00966082"/>
    <w:rsid w:val="00970C9B"/>
    <w:rsid w:val="009759D6"/>
    <w:rsid w:val="00976654"/>
    <w:rsid w:val="00976D22"/>
    <w:rsid w:val="009771AD"/>
    <w:rsid w:val="00980A95"/>
    <w:rsid w:val="00981737"/>
    <w:rsid w:val="009842C7"/>
    <w:rsid w:val="00984737"/>
    <w:rsid w:val="009865B4"/>
    <w:rsid w:val="00990256"/>
    <w:rsid w:val="0099279F"/>
    <w:rsid w:val="009A0154"/>
    <w:rsid w:val="009B03EE"/>
    <w:rsid w:val="009B4537"/>
    <w:rsid w:val="009B5F2E"/>
    <w:rsid w:val="009C08DE"/>
    <w:rsid w:val="009C4525"/>
    <w:rsid w:val="009C7590"/>
    <w:rsid w:val="009D1F55"/>
    <w:rsid w:val="009D5D85"/>
    <w:rsid w:val="009D6FA8"/>
    <w:rsid w:val="009E3159"/>
    <w:rsid w:val="009E3452"/>
    <w:rsid w:val="009E3A2F"/>
    <w:rsid w:val="009E51EF"/>
    <w:rsid w:val="009F0064"/>
    <w:rsid w:val="009F6517"/>
    <w:rsid w:val="009F6953"/>
    <w:rsid w:val="00A0195C"/>
    <w:rsid w:val="00A03447"/>
    <w:rsid w:val="00A046A2"/>
    <w:rsid w:val="00A057E2"/>
    <w:rsid w:val="00A07AD8"/>
    <w:rsid w:val="00A1140A"/>
    <w:rsid w:val="00A14059"/>
    <w:rsid w:val="00A1494F"/>
    <w:rsid w:val="00A15E7F"/>
    <w:rsid w:val="00A17A04"/>
    <w:rsid w:val="00A20764"/>
    <w:rsid w:val="00A20D6D"/>
    <w:rsid w:val="00A2380B"/>
    <w:rsid w:val="00A26A03"/>
    <w:rsid w:val="00A30194"/>
    <w:rsid w:val="00A3333B"/>
    <w:rsid w:val="00A36BA7"/>
    <w:rsid w:val="00A41D25"/>
    <w:rsid w:val="00A44AAF"/>
    <w:rsid w:val="00A468D2"/>
    <w:rsid w:val="00A47956"/>
    <w:rsid w:val="00A504A0"/>
    <w:rsid w:val="00A52BA7"/>
    <w:rsid w:val="00A53D2E"/>
    <w:rsid w:val="00A54155"/>
    <w:rsid w:val="00A55BA6"/>
    <w:rsid w:val="00A60BFE"/>
    <w:rsid w:val="00A6218F"/>
    <w:rsid w:val="00A67C42"/>
    <w:rsid w:val="00A70BE0"/>
    <w:rsid w:val="00A827E3"/>
    <w:rsid w:val="00A82C07"/>
    <w:rsid w:val="00A82FEA"/>
    <w:rsid w:val="00A85C3C"/>
    <w:rsid w:val="00A958D0"/>
    <w:rsid w:val="00AA47D5"/>
    <w:rsid w:val="00AA5446"/>
    <w:rsid w:val="00AA66F4"/>
    <w:rsid w:val="00AB06C2"/>
    <w:rsid w:val="00AB51E1"/>
    <w:rsid w:val="00AC0241"/>
    <w:rsid w:val="00AC1FCC"/>
    <w:rsid w:val="00AC36C7"/>
    <w:rsid w:val="00AC6847"/>
    <w:rsid w:val="00AD4DE4"/>
    <w:rsid w:val="00AD7037"/>
    <w:rsid w:val="00AE3325"/>
    <w:rsid w:val="00AE42D8"/>
    <w:rsid w:val="00AE45FE"/>
    <w:rsid w:val="00AE5872"/>
    <w:rsid w:val="00AE6560"/>
    <w:rsid w:val="00AF0593"/>
    <w:rsid w:val="00AF0A85"/>
    <w:rsid w:val="00AF1506"/>
    <w:rsid w:val="00AF3B4E"/>
    <w:rsid w:val="00AF4546"/>
    <w:rsid w:val="00AF6890"/>
    <w:rsid w:val="00B016A1"/>
    <w:rsid w:val="00B05F7D"/>
    <w:rsid w:val="00B10CF6"/>
    <w:rsid w:val="00B121DF"/>
    <w:rsid w:val="00B12CA7"/>
    <w:rsid w:val="00B148ED"/>
    <w:rsid w:val="00B14BB1"/>
    <w:rsid w:val="00B1703C"/>
    <w:rsid w:val="00B24B7F"/>
    <w:rsid w:val="00B26F2E"/>
    <w:rsid w:val="00B2771A"/>
    <w:rsid w:val="00B309CF"/>
    <w:rsid w:val="00B33506"/>
    <w:rsid w:val="00B35A51"/>
    <w:rsid w:val="00B43217"/>
    <w:rsid w:val="00B4727C"/>
    <w:rsid w:val="00B50EC5"/>
    <w:rsid w:val="00B52C5F"/>
    <w:rsid w:val="00B52D72"/>
    <w:rsid w:val="00B5309F"/>
    <w:rsid w:val="00B54A3C"/>
    <w:rsid w:val="00B556EC"/>
    <w:rsid w:val="00B5595B"/>
    <w:rsid w:val="00B578ED"/>
    <w:rsid w:val="00B60BA1"/>
    <w:rsid w:val="00B6231E"/>
    <w:rsid w:val="00B634F1"/>
    <w:rsid w:val="00B720B0"/>
    <w:rsid w:val="00B747B1"/>
    <w:rsid w:val="00B7536C"/>
    <w:rsid w:val="00B7727B"/>
    <w:rsid w:val="00B77875"/>
    <w:rsid w:val="00B816EA"/>
    <w:rsid w:val="00B850CF"/>
    <w:rsid w:val="00B87B71"/>
    <w:rsid w:val="00B87E3E"/>
    <w:rsid w:val="00B91B1D"/>
    <w:rsid w:val="00B93430"/>
    <w:rsid w:val="00B9347C"/>
    <w:rsid w:val="00B939B0"/>
    <w:rsid w:val="00BA1C4E"/>
    <w:rsid w:val="00BA3C2A"/>
    <w:rsid w:val="00BA4E6E"/>
    <w:rsid w:val="00BA762C"/>
    <w:rsid w:val="00BB194A"/>
    <w:rsid w:val="00BB2FA1"/>
    <w:rsid w:val="00BB3F79"/>
    <w:rsid w:val="00BB7801"/>
    <w:rsid w:val="00BC1123"/>
    <w:rsid w:val="00BC50F1"/>
    <w:rsid w:val="00BC7992"/>
    <w:rsid w:val="00BC79F0"/>
    <w:rsid w:val="00BD1B11"/>
    <w:rsid w:val="00BD271C"/>
    <w:rsid w:val="00BD77AC"/>
    <w:rsid w:val="00BE1A50"/>
    <w:rsid w:val="00BE1FD1"/>
    <w:rsid w:val="00BE2E2F"/>
    <w:rsid w:val="00BE3B32"/>
    <w:rsid w:val="00BE6D22"/>
    <w:rsid w:val="00BF3743"/>
    <w:rsid w:val="00BF494B"/>
    <w:rsid w:val="00BF4AFF"/>
    <w:rsid w:val="00BF65B7"/>
    <w:rsid w:val="00BF7ABC"/>
    <w:rsid w:val="00C00F68"/>
    <w:rsid w:val="00C04AFF"/>
    <w:rsid w:val="00C068B4"/>
    <w:rsid w:val="00C11D20"/>
    <w:rsid w:val="00C1413E"/>
    <w:rsid w:val="00C1627E"/>
    <w:rsid w:val="00C21EB3"/>
    <w:rsid w:val="00C222DE"/>
    <w:rsid w:val="00C22A29"/>
    <w:rsid w:val="00C2484E"/>
    <w:rsid w:val="00C252EF"/>
    <w:rsid w:val="00C2568E"/>
    <w:rsid w:val="00C25A7B"/>
    <w:rsid w:val="00C32E84"/>
    <w:rsid w:val="00C352EC"/>
    <w:rsid w:val="00C35C2A"/>
    <w:rsid w:val="00C37749"/>
    <w:rsid w:val="00C40F59"/>
    <w:rsid w:val="00C42180"/>
    <w:rsid w:val="00C4383D"/>
    <w:rsid w:val="00C47E72"/>
    <w:rsid w:val="00C50A7A"/>
    <w:rsid w:val="00C51C5D"/>
    <w:rsid w:val="00C537AD"/>
    <w:rsid w:val="00C53FFF"/>
    <w:rsid w:val="00C60FA7"/>
    <w:rsid w:val="00C6115C"/>
    <w:rsid w:val="00C61C04"/>
    <w:rsid w:val="00C623D8"/>
    <w:rsid w:val="00C64A24"/>
    <w:rsid w:val="00C64A53"/>
    <w:rsid w:val="00C65445"/>
    <w:rsid w:val="00C658B2"/>
    <w:rsid w:val="00C71F69"/>
    <w:rsid w:val="00C75913"/>
    <w:rsid w:val="00C76666"/>
    <w:rsid w:val="00C80E8A"/>
    <w:rsid w:val="00C80E9D"/>
    <w:rsid w:val="00C8131A"/>
    <w:rsid w:val="00C82723"/>
    <w:rsid w:val="00C84344"/>
    <w:rsid w:val="00C85190"/>
    <w:rsid w:val="00C90B4B"/>
    <w:rsid w:val="00C913C6"/>
    <w:rsid w:val="00C92740"/>
    <w:rsid w:val="00C97863"/>
    <w:rsid w:val="00CA0C75"/>
    <w:rsid w:val="00CA1D90"/>
    <w:rsid w:val="00CA328F"/>
    <w:rsid w:val="00CA6448"/>
    <w:rsid w:val="00CA72FC"/>
    <w:rsid w:val="00CB06FE"/>
    <w:rsid w:val="00CB3A31"/>
    <w:rsid w:val="00CB3D31"/>
    <w:rsid w:val="00CB6587"/>
    <w:rsid w:val="00CC1677"/>
    <w:rsid w:val="00CC23C2"/>
    <w:rsid w:val="00CC5C54"/>
    <w:rsid w:val="00CC7209"/>
    <w:rsid w:val="00CC77E7"/>
    <w:rsid w:val="00CD02A9"/>
    <w:rsid w:val="00CD0314"/>
    <w:rsid w:val="00CD0697"/>
    <w:rsid w:val="00CD2804"/>
    <w:rsid w:val="00CD283D"/>
    <w:rsid w:val="00CD51A8"/>
    <w:rsid w:val="00CE3ABB"/>
    <w:rsid w:val="00CF392D"/>
    <w:rsid w:val="00CF44A5"/>
    <w:rsid w:val="00CF4AB7"/>
    <w:rsid w:val="00CF5095"/>
    <w:rsid w:val="00CF66D2"/>
    <w:rsid w:val="00CF6AA0"/>
    <w:rsid w:val="00CF78C0"/>
    <w:rsid w:val="00D00062"/>
    <w:rsid w:val="00D00EB6"/>
    <w:rsid w:val="00D119D4"/>
    <w:rsid w:val="00D12455"/>
    <w:rsid w:val="00D13391"/>
    <w:rsid w:val="00D15DB2"/>
    <w:rsid w:val="00D20281"/>
    <w:rsid w:val="00D20891"/>
    <w:rsid w:val="00D20FB9"/>
    <w:rsid w:val="00D23267"/>
    <w:rsid w:val="00D33475"/>
    <w:rsid w:val="00D4185E"/>
    <w:rsid w:val="00D42868"/>
    <w:rsid w:val="00D4395E"/>
    <w:rsid w:val="00D51A20"/>
    <w:rsid w:val="00D55B8D"/>
    <w:rsid w:val="00D6092D"/>
    <w:rsid w:val="00D63F6C"/>
    <w:rsid w:val="00D6694E"/>
    <w:rsid w:val="00D7221D"/>
    <w:rsid w:val="00D73B63"/>
    <w:rsid w:val="00D74511"/>
    <w:rsid w:val="00D74F74"/>
    <w:rsid w:val="00D87CC5"/>
    <w:rsid w:val="00D939F6"/>
    <w:rsid w:val="00D9569C"/>
    <w:rsid w:val="00D9584E"/>
    <w:rsid w:val="00DA18F2"/>
    <w:rsid w:val="00DA323F"/>
    <w:rsid w:val="00DA3648"/>
    <w:rsid w:val="00DA386D"/>
    <w:rsid w:val="00DA4C6D"/>
    <w:rsid w:val="00DA5A95"/>
    <w:rsid w:val="00DA5FB1"/>
    <w:rsid w:val="00DB1C01"/>
    <w:rsid w:val="00DB1C31"/>
    <w:rsid w:val="00DB34CB"/>
    <w:rsid w:val="00DB388D"/>
    <w:rsid w:val="00DB693E"/>
    <w:rsid w:val="00DB6B51"/>
    <w:rsid w:val="00DC4F7C"/>
    <w:rsid w:val="00DD0274"/>
    <w:rsid w:val="00DD0313"/>
    <w:rsid w:val="00DD0560"/>
    <w:rsid w:val="00DD18C6"/>
    <w:rsid w:val="00DD18D7"/>
    <w:rsid w:val="00DD4E4F"/>
    <w:rsid w:val="00DD5928"/>
    <w:rsid w:val="00DD68BE"/>
    <w:rsid w:val="00DD6933"/>
    <w:rsid w:val="00DE0469"/>
    <w:rsid w:val="00DE44C2"/>
    <w:rsid w:val="00DF0602"/>
    <w:rsid w:val="00DF16D4"/>
    <w:rsid w:val="00DF41B1"/>
    <w:rsid w:val="00DF708C"/>
    <w:rsid w:val="00E00499"/>
    <w:rsid w:val="00E0303B"/>
    <w:rsid w:val="00E07C3D"/>
    <w:rsid w:val="00E07F47"/>
    <w:rsid w:val="00E10760"/>
    <w:rsid w:val="00E126CE"/>
    <w:rsid w:val="00E13537"/>
    <w:rsid w:val="00E1650F"/>
    <w:rsid w:val="00E26D33"/>
    <w:rsid w:val="00E3221B"/>
    <w:rsid w:val="00E342F6"/>
    <w:rsid w:val="00E37456"/>
    <w:rsid w:val="00E3781E"/>
    <w:rsid w:val="00E51341"/>
    <w:rsid w:val="00E526E0"/>
    <w:rsid w:val="00E53EB7"/>
    <w:rsid w:val="00E6011D"/>
    <w:rsid w:val="00E6029C"/>
    <w:rsid w:val="00E60515"/>
    <w:rsid w:val="00E61179"/>
    <w:rsid w:val="00E61668"/>
    <w:rsid w:val="00E62F02"/>
    <w:rsid w:val="00E66BAB"/>
    <w:rsid w:val="00E70F9F"/>
    <w:rsid w:val="00E72DBB"/>
    <w:rsid w:val="00E731ED"/>
    <w:rsid w:val="00E829F6"/>
    <w:rsid w:val="00E84A5A"/>
    <w:rsid w:val="00E84A8E"/>
    <w:rsid w:val="00E870BC"/>
    <w:rsid w:val="00E93E81"/>
    <w:rsid w:val="00E94167"/>
    <w:rsid w:val="00E95196"/>
    <w:rsid w:val="00E964F5"/>
    <w:rsid w:val="00E96E0D"/>
    <w:rsid w:val="00E970D7"/>
    <w:rsid w:val="00EA094A"/>
    <w:rsid w:val="00EA20B3"/>
    <w:rsid w:val="00EA262F"/>
    <w:rsid w:val="00EA5920"/>
    <w:rsid w:val="00EB2C6E"/>
    <w:rsid w:val="00EB457A"/>
    <w:rsid w:val="00EB6586"/>
    <w:rsid w:val="00EC36E8"/>
    <w:rsid w:val="00EC40A1"/>
    <w:rsid w:val="00EC4308"/>
    <w:rsid w:val="00EC7171"/>
    <w:rsid w:val="00EC7AEC"/>
    <w:rsid w:val="00ED1597"/>
    <w:rsid w:val="00ED4BD7"/>
    <w:rsid w:val="00ED6225"/>
    <w:rsid w:val="00ED6C90"/>
    <w:rsid w:val="00ED72AC"/>
    <w:rsid w:val="00EE1F96"/>
    <w:rsid w:val="00EE3AD5"/>
    <w:rsid w:val="00EE44B8"/>
    <w:rsid w:val="00EE667D"/>
    <w:rsid w:val="00EE6DE2"/>
    <w:rsid w:val="00EF0219"/>
    <w:rsid w:val="00EF261A"/>
    <w:rsid w:val="00EF2DBD"/>
    <w:rsid w:val="00EF2FE6"/>
    <w:rsid w:val="00EF47D7"/>
    <w:rsid w:val="00F000F7"/>
    <w:rsid w:val="00F013BE"/>
    <w:rsid w:val="00F02645"/>
    <w:rsid w:val="00F04F95"/>
    <w:rsid w:val="00F05FC7"/>
    <w:rsid w:val="00F1283E"/>
    <w:rsid w:val="00F20BDC"/>
    <w:rsid w:val="00F22B6C"/>
    <w:rsid w:val="00F25C48"/>
    <w:rsid w:val="00F274B8"/>
    <w:rsid w:val="00F352C0"/>
    <w:rsid w:val="00F356A3"/>
    <w:rsid w:val="00F37BA6"/>
    <w:rsid w:val="00F40247"/>
    <w:rsid w:val="00F4222C"/>
    <w:rsid w:val="00F43581"/>
    <w:rsid w:val="00F43B12"/>
    <w:rsid w:val="00F44590"/>
    <w:rsid w:val="00F45D91"/>
    <w:rsid w:val="00F47F74"/>
    <w:rsid w:val="00F52F8E"/>
    <w:rsid w:val="00F54A2C"/>
    <w:rsid w:val="00F561EA"/>
    <w:rsid w:val="00F619D4"/>
    <w:rsid w:val="00F63FDE"/>
    <w:rsid w:val="00F72691"/>
    <w:rsid w:val="00F744E0"/>
    <w:rsid w:val="00F751F1"/>
    <w:rsid w:val="00F75A1E"/>
    <w:rsid w:val="00F778E3"/>
    <w:rsid w:val="00F77ACD"/>
    <w:rsid w:val="00F80AD3"/>
    <w:rsid w:val="00F8207B"/>
    <w:rsid w:val="00F82CF6"/>
    <w:rsid w:val="00F84C07"/>
    <w:rsid w:val="00F92ABF"/>
    <w:rsid w:val="00F956B7"/>
    <w:rsid w:val="00F97EEE"/>
    <w:rsid w:val="00FA5FEF"/>
    <w:rsid w:val="00FB0D15"/>
    <w:rsid w:val="00FB5193"/>
    <w:rsid w:val="00FB5C88"/>
    <w:rsid w:val="00FB72E8"/>
    <w:rsid w:val="00FB7A95"/>
    <w:rsid w:val="00FC13F7"/>
    <w:rsid w:val="00FC2632"/>
    <w:rsid w:val="00FC52DB"/>
    <w:rsid w:val="00FC57B1"/>
    <w:rsid w:val="00FC6E30"/>
    <w:rsid w:val="00FD0180"/>
    <w:rsid w:val="00FD02E7"/>
    <w:rsid w:val="00FD2AE4"/>
    <w:rsid w:val="00FD4179"/>
    <w:rsid w:val="00FD4D4C"/>
    <w:rsid w:val="00FE0BCD"/>
    <w:rsid w:val="00FE3C0B"/>
    <w:rsid w:val="00FE4551"/>
    <w:rsid w:val="00FE59F9"/>
    <w:rsid w:val="00FE657B"/>
    <w:rsid w:val="00FE7A6F"/>
    <w:rsid w:val="00FF1AA8"/>
    <w:rsid w:val="00FF259D"/>
    <w:rsid w:val="00FF3C6A"/>
    <w:rsid w:val="00FF7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81D3B2C"/>
  <w15:chartTrackingRefBased/>
  <w15:docId w15:val="{67EBB3C6-319A-449E-AEA9-73FABF65A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F6AA0"/>
  </w:style>
  <w:style w:type="paragraph" w:styleId="berschrift1">
    <w:name w:val="heading 1"/>
    <w:basedOn w:val="Standard"/>
    <w:next w:val="Standard"/>
    <w:link w:val="berschrift1Zchn"/>
    <w:uiPriority w:val="9"/>
    <w:qFormat/>
    <w:rsid w:val="00900C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3019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A9040E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3FF5"/>
  </w:style>
  <w:style w:type="paragraph" w:styleId="Fuzeile">
    <w:name w:val="footer"/>
    <w:basedOn w:val="Standard"/>
    <w:link w:val="Fu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3FF5"/>
  </w:style>
  <w:style w:type="paragraph" w:customStyle="1" w:styleId="KUKText">
    <w:name w:val="KUK_Text"/>
    <w:basedOn w:val="Standard"/>
    <w:qFormat/>
    <w:rsid w:val="005F2857"/>
    <w:pPr>
      <w:spacing w:after="0" w:line="360" w:lineRule="auto"/>
      <w:jc w:val="both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900C05"/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00C05"/>
    <w:pPr>
      <w:numPr>
        <w:ilvl w:val="1"/>
      </w:numPr>
    </w:pPr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00C05"/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900C05"/>
    <w:pPr>
      <w:pBdr>
        <w:bottom w:val="single" w:sz="8" w:space="4" w:color="575757" w:themeColor="text2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900C05"/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styleId="SchwacheHervorhebung">
    <w:name w:val="Subtle Emphasis"/>
    <w:basedOn w:val="Absatz-Standardschriftart"/>
    <w:uiPriority w:val="19"/>
    <w:qFormat/>
    <w:rsid w:val="00900C05"/>
    <w:rPr>
      <w:i/>
      <w:iCs/>
      <w:color w:val="auto"/>
    </w:rPr>
  </w:style>
  <w:style w:type="character" w:styleId="Hervorhebung">
    <w:name w:val="Emphasis"/>
    <w:basedOn w:val="Absatz-Standardschriftart"/>
    <w:uiPriority w:val="20"/>
    <w:qFormat/>
    <w:rsid w:val="00900C05"/>
    <w:rPr>
      <w:b/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900C05"/>
    <w:rPr>
      <w:b/>
      <w:bCs/>
      <w:i/>
      <w:iCs/>
      <w:color w:val="E30613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F0A85"/>
    <w:pPr>
      <w:pBdr>
        <w:bottom w:val="single" w:sz="4" w:space="4" w:color="E30613" w:themeColor="accent1"/>
      </w:pBdr>
      <w:spacing w:before="200" w:after="280"/>
      <w:ind w:left="936" w:right="936"/>
    </w:pPr>
    <w:rPr>
      <w:bCs/>
      <w:i/>
      <w:iCs/>
      <w:color w:val="E30613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F0A85"/>
    <w:rPr>
      <w:bCs/>
      <w:i/>
      <w:iCs/>
      <w:color w:val="E30613" w:themeColor="accent1"/>
    </w:rPr>
  </w:style>
  <w:style w:type="paragraph" w:styleId="StandardWeb">
    <w:name w:val="Normal (Web)"/>
    <w:basedOn w:val="Standard"/>
    <w:uiPriority w:val="99"/>
    <w:semiHidden/>
    <w:unhideWhenUsed/>
    <w:rsid w:val="007A5B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AT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30194"/>
    <w:rPr>
      <w:rFonts w:asciiTheme="majorHAnsi" w:eastAsiaTheme="majorEastAsia" w:hAnsiTheme="majorHAnsi" w:cstheme="majorBidi"/>
      <w:color w:val="A9040E" w:themeColor="accent1" w:themeShade="BF"/>
      <w:sz w:val="26"/>
      <w:szCs w:val="26"/>
    </w:rPr>
  </w:style>
  <w:style w:type="table" w:styleId="Tabellenraster">
    <w:name w:val="Table Grid"/>
    <w:basedOn w:val="NormaleTabelle"/>
    <w:uiPriority w:val="59"/>
    <w:rsid w:val="00BB2F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162B7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6E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6E11"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59"/>
    <w:rsid w:val="00970C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444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UK1306">
  <a:themeElements>
    <a:clrScheme name="KUK_Farben">
      <a:dk1>
        <a:srgbClr val="000000"/>
      </a:dk1>
      <a:lt1>
        <a:srgbClr val="FFFFFF"/>
      </a:lt1>
      <a:dk2>
        <a:srgbClr val="575757"/>
      </a:dk2>
      <a:lt2>
        <a:srgbClr val="FFFFFF"/>
      </a:lt2>
      <a:accent1>
        <a:srgbClr val="E30613"/>
      </a:accent1>
      <a:accent2>
        <a:srgbClr val="9C1006"/>
      </a:accent2>
      <a:accent3>
        <a:srgbClr val="C6C6C6"/>
      </a:accent3>
      <a:accent4>
        <a:srgbClr val="F7CA34"/>
      </a:accent4>
      <a:accent5>
        <a:srgbClr val="E58E17"/>
      </a:accent5>
      <a:accent6>
        <a:srgbClr val="575757"/>
      </a:accent6>
      <a:hlink>
        <a:srgbClr val="E30613"/>
      </a:hlink>
      <a:folHlink>
        <a:srgbClr val="9C1006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KUK1306" id="{8D86DD1E-23D8-43EC-BAC6-45D182B22B37}" vid="{5F900362-32C2-4884-BC03-A2DF6AFA1FA7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D31C38-6798-4B96-8BC0-97FE373179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1</Words>
  <Characters>2405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epler Universitäts Klinikum</Company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se Claudia</dc:creator>
  <cp:keywords/>
  <dc:description/>
  <cp:lastModifiedBy>Grosse Claudia</cp:lastModifiedBy>
  <cp:revision>2</cp:revision>
  <cp:lastPrinted>2024-03-22T16:09:00Z</cp:lastPrinted>
  <dcterms:created xsi:type="dcterms:W3CDTF">2025-05-26T06:49:00Z</dcterms:created>
  <dcterms:modified xsi:type="dcterms:W3CDTF">2025-05-26T06:49:00Z</dcterms:modified>
</cp:coreProperties>
</file>